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leGrid"/>
        <w:tblW w:w="14454" w:type="dxa"/>
        <w:tblLook w:val="04A0" w:firstRow="1" w:lastRow="0" w:firstColumn="1" w:lastColumn="0" w:noHBand="0" w:noVBand="1"/>
      </w:tblPr>
      <w:tblGrid>
        <w:gridCol w:w="2242"/>
        <w:gridCol w:w="9353"/>
        <w:gridCol w:w="1441"/>
        <w:gridCol w:w="1418"/>
      </w:tblGrid>
      <w:tr w:rsidR="0022559C" w14:paraId="115C2563" w14:textId="77777777" w:rsidTr="00636540">
        <w:trPr>
          <w:trHeight w:val="642"/>
        </w:trPr>
        <w:tc>
          <w:tcPr>
            <w:tcW w:w="14454" w:type="dxa"/>
            <w:gridSpan w:val="4"/>
            <w:shd w:val="clear" w:color="auto" w:fill="E7E6E6" w:themeFill="background2"/>
          </w:tcPr>
          <w:p w14:paraId="77299593" w14:textId="71DBB807" w:rsidR="0022559C" w:rsidRPr="00E945A6" w:rsidRDefault="002A420B">
            <w:pPr>
              <w:rPr>
                <w:b/>
              </w:rPr>
            </w:pPr>
            <w:r>
              <w:rPr>
                <w:b/>
              </w:rPr>
              <w:t xml:space="preserve">Supplementary </w:t>
            </w:r>
            <w:bookmarkStart w:id="0" w:name="_GoBack"/>
            <w:bookmarkEnd w:id="0"/>
            <w:r w:rsidR="0022559C" w:rsidRPr="00E945A6">
              <w:rPr>
                <w:b/>
              </w:rPr>
              <w:t>Table 1. Survey Assessments</w:t>
            </w:r>
            <w:r w:rsidR="00DE5EB0">
              <w:rPr>
                <w:b/>
              </w:rPr>
              <w:t xml:space="preserve"> of Drivingly Conceptual Model</w:t>
            </w:r>
          </w:p>
        </w:tc>
      </w:tr>
      <w:tr w:rsidR="0022559C" w14:paraId="68AC2386" w14:textId="77777777" w:rsidTr="00D639CE">
        <w:trPr>
          <w:trHeight w:val="642"/>
        </w:trPr>
        <w:tc>
          <w:tcPr>
            <w:tcW w:w="2242" w:type="dxa"/>
          </w:tcPr>
          <w:p w14:paraId="1712F98B" w14:textId="77777777" w:rsidR="0022559C" w:rsidRPr="00E945A6" w:rsidRDefault="0022559C" w:rsidP="00E36268">
            <w:pPr>
              <w:jc w:val="center"/>
              <w:rPr>
                <w:b/>
              </w:rPr>
            </w:pPr>
            <w:r w:rsidRPr="00E945A6">
              <w:rPr>
                <w:b/>
              </w:rPr>
              <w:t>Construct</w:t>
            </w:r>
          </w:p>
        </w:tc>
        <w:tc>
          <w:tcPr>
            <w:tcW w:w="9353" w:type="dxa"/>
          </w:tcPr>
          <w:p w14:paraId="4DFC1446" w14:textId="1168A564" w:rsidR="0022559C" w:rsidRPr="00E945A6" w:rsidRDefault="0046320D" w:rsidP="00E36268">
            <w:pPr>
              <w:jc w:val="center"/>
              <w:rPr>
                <w:b/>
              </w:rPr>
            </w:pPr>
            <w:r>
              <w:rPr>
                <w:b/>
              </w:rPr>
              <w:t xml:space="preserve">Description  of </w:t>
            </w:r>
            <w:r w:rsidR="0022559C" w:rsidRPr="00E945A6">
              <w:rPr>
                <w:b/>
              </w:rPr>
              <w:t>Measure</w:t>
            </w:r>
          </w:p>
        </w:tc>
        <w:tc>
          <w:tcPr>
            <w:tcW w:w="1441" w:type="dxa"/>
          </w:tcPr>
          <w:p w14:paraId="5AA2A5E8" w14:textId="77777777" w:rsidR="0022559C" w:rsidRPr="00E945A6" w:rsidRDefault="0022559C" w:rsidP="00E36268">
            <w:pPr>
              <w:jc w:val="center"/>
              <w:rPr>
                <w:b/>
              </w:rPr>
            </w:pPr>
            <w:r w:rsidRPr="00E945A6">
              <w:rPr>
                <w:b/>
              </w:rPr>
              <w:t xml:space="preserve">Timing </w:t>
            </w:r>
            <w:r w:rsidR="00E36268" w:rsidRPr="00E36268">
              <w:rPr>
                <w:sz w:val="20"/>
                <w:szCs w:val="20"/>
              </w:rPr>
              <w:t>(months from baseline)</w:t>
            </w:r>
          </w:p>
        </w:tc>
        <w:tc>
          <w:tcPr>
            <w:tcW w:w="1418" w:type="dxa"/>
          </w:tcPr>
          <w:p w14:paraId="2CC3A560" w14:textId="77777777" w:rsidR="0022559C" w:rsidRPr="00E945A6" w:rsidRDefault="0022559C" w:rsidP="00E36268">
            <w:pPr>
              <w:jc w:val="center"/>
              <w:rPr>
                <w:b/>
              </w:rPr>
            </w:pPr>
            <w:r w:rsidRPr="00E945A6">
              <w:rPr>
                <w:b/>
              </w:rPr>
              <w:t>Reporter</w:t>
            </w:r>
          </w:p>
        </w:tc>
      </w:tr>
      <w:tr w:rsidR="00DE5EB0" w14:paraId="6FD1DF7C" w14:textId="77777777" w:rsidTr="00636540">
        <w:trPr>
          <w:trHeight w:val="642"/>
        </w:trPr>
        <w:tc>
          <w:tcPr>
            <w:tcW w:w="14454" w:type="dxa"/>
            <w:gridSpan w:val="4"/>
            <w:shd w:val="clear" w:color="auto" w:fill="E7E6E6" w:themeFill="background2"/>
          </w:tcPr>
          <w:p w14:paraId="4E280197" w14:textId="6BB5A862" w:rsidR="00DE5EB0" w:rsidRPr="00DE5EB0" w:rsidRDefault="00DE5EB0" w:rsidP="00DE5EB0">
            <w:pPr>
              <w:rPr>
                <w:b/>
              </w:rPr>
            </w:pPr>
            <w:r w:rsidRPr="00DE5EB0">
              <w:rPr>
                <w:rFonts w:ascii="Calibri" w:eastAsia="Times New Roman" w:hAnsi="Calibri" w:cs="Calibri"/>
                <w:b/>
                <w:color w:val="000000"/>
                <w:lang w:eastAsia="en-GB"/>
              </w:rPr>
              <w:t>“Quality, Quantity and Diversity of Practice Driving” is measured using three constructs and three measures capturing behind-the-wheel supervision in different driving areas, time in driving in different driving environments and focus on specific skills.</w:t>
            </w:r>
          </w:p>
        </w:tc>
      </w:tr>
      <w:tr w:rsidR="009E126A" w14:paraId="47B084CD" w14:textId="77777777" w:rsidTr="00D639CE">
        <w:trPr>
          <w:trHeight w:val="642"/>
        </w:trPr>
        <w:tc>
          <w:tcPr>
            <w:tcW w:w="2242" w:type="dxa"/>
          </w:tcPr>
          <w:p w14:paraId="02CD7402" w14:textId="54431E45" w:rsidR="009E126A" w:rsidRDefault="009E126A" w:rsidP="00DE5EB0">
            <w:r w:rsidRPr="0022559C">
              <w:rPr>
                <w:rFonts w:ascii="Calibri" w:eastAsia="Times New Roman" w:hAnsi="Calibri" w:cs="Calibri"/>
                <w:color w:val="000000"/>
                <w:lang w:eastAsia="en-GB"/>
              </w:rPr>
              <w:t xml:space="preserve">Practice </w:t>
            </w:r>
            <w:r w:rsidR="009F3DB6">
              <w:rPr>
                <w:rFonts w:ascii="Calibri" w:eastAsia="Times New Roman" w:hAnsi="Calibri" w:cs="Calibri"/>
                <w:color w:val="000000"/>
                <w:lang w:eastAsia="en-GB"/>
              </w:rPr>
              <w:t xml:space="preserve">Diversity and Quality </w:t>
            </w:r>
          </w:p>
        </w:tc>
        <w:tc>
          <w:tcPr>
            <w:tcW w:w="9353" w:type="dxa"/>
          </w:tcPr>
          <w:p w14:paraId="1EE810F3" w14:textId="2E3C7A04" w:rsidR="009E126A" w:rsidRDefault="00C26075" w:rsidP="00E527D8">
            <w:r>
              <w:t xml:space="preserve">Diversity and quality of parent supervised practice is assessed using </w:t>
            </w:r>
            <w:r w:rsidR="00CB6843">
              <w:t>9 items</w:t>
            </w:r>
            <w:r w:rsidR="00452A1B">
              <w:t xml:space="preserve"> with three parts</w:t>
            </w:r>
            <w:r w:rsidR="009F3DB6">
              <w:t xml:space="preserve"> adapted from a prior measure of Practice Diversity</w:t>
            </w:r>
            <w:r w:rsidR="009F3DB6">
              <w:fldChar w:fldCharType="begin"/>
            </w:r>
            <w:r w:rsidR="00E527D8">
              <w:instrText xml:space="preserve"> ADDIN ZOTERO_ITEM CSL_CITATION {"citationID":"uhUSlRtZ","properties":{"formattedCitation":"\\super 1\\nosupersub{}","plainCitation":"1","noteIndex":0},"citationItems":[{"id":136,"uris":["http://zotero.org/users/local/XWvOnz6F/items/G36BE5Z6"],"itemData":{"id":136,"type":"article-journal","abstract":"Purpose\nThe large contribution of inexperience to the high crash rate of newly licensed teens suggests that they enter licensure with insufficient skills. In a prior analysis, we found moderate support for a direct effect of a web-based intervention, the TeenDrivingPlan (TDP), on teens' driving performance. The purpose of the present study was to identify the mechanisms by which TDP may be effective and to extend our understanding of how teens learn to drive.\nMethods\nA randomized controlled trial conducted with teen permit holders and parent supervisors (N = 151 dyads) was used to determine if the effect of TDP on driver performance operated through five hypothesized mediators: (1) parent-perceived social support; (2) teen-perceived social support; (3) parent engagement; (4) practice quantity; and (5) practice diversity. Certified driving evaluators, blinded to teens' treatment allocation, assessed teens' driving performance 24 weeks after enrollment. Mediator variables were assessed on self-report surveys administered periodically over the study period.\nResults\nExposure to TDP increased teen-perceived social support, parent engagement, and practice diversity. Both greater practice quantity and diversity were associated with better driving performance, but only practice diversity mediated the relationship between TDP and driver performance.\nConclusions\nPractice diversity is feasible to change and increases teens' likelihood of completing a rigorous on-road driving assessment just before licensure. Future research should continue to identify mechanisms that diversify practice driving, explore complementary ways to help families optimize the time they spend on practice driving, and evaluate the long-term effectiveness of TDP.","container-title":"Journal of Adolescent Health","DOI":"10.1016/j.jadohealth.2014.04.010","ISSN":"1054-139X","issue":"5","journalAbbreviation":"Journal of Adolescent Health","language":"en","page":"620-626","source":"ScienceDirect","title":"TeenDrivingPlan Effectiveness: The Effect of Quantity and Diversity of Supervised Practice on Teens' Driving Performance","title-short":"TeenDrivingPlan Effectiveness","volume":"55","author":[{"family":"Mirman","given":"Jessica H."},{"family":"Albert","given":"W. Dustin"},{"family":"Curry","given":"Allison E."},{"family":"Winston","given":"Flaura K."},{"family":"Fisher Thiel","given":"Megan C."},{"family":"Durbin","given":"Dennis R."}],"issued":{"date-parts":[["2014",11,1]]}}}],"schema":"https://github.com/citation-style-language/schema/raw/master/csl-citation.json"} </w:instrText>
            </w:r>
            <w:r w:rsidR="009F3DB6">
              <w:fldChar w:fldCharType="separate"/>
            </w:r>
            <w:r w:rsidR="00E527D8" w:rsidRPr="00E527D8">
              <w:rPr>
                <w:rFonts w:ascii="Calibri" w:hAnsi="Calibri" w:cs="Calibri"/>
                <w:szCs w:val="24"/>
                <w:vertAlign w:val="superscript"/>
              </w:rPr>
              <w:t>1</w:t>
            </w:r>
            <w:r w:rsidR="009F3DB6">
              <w:fldChar w:fldCharType="end"/>
            </w:r>
            <w:r w:rsidR="00452A1B">
              <w:t xml:space="preserve">. Part 1: yes/no if practice occurred in specific environments (e.g. highway), Part 2 selection of the number of hours practiced using closed-ended response format, Part 3 yes/no if specific skills were practiced in each environment. </w:t>
            </w:r>
          </w:p>
        </w:tc>
        <w:tc>
          <w:tcPr>
            <w:tcW w:w="1441" w:type="dxa"/>
          </w:tcPr>
          <w:p w14:paraId="47DEF1CD" w14:textId="14546D2E" w:rsidR="009E126A" w:rsidRDefault="009E126A" w:rsidP="009E126A">
            <w:r>
              <w:t>Baseline</w:t>
            </w:r>
            <w:r w:rsidR="00452A1B">
              <w:t xml:space="preserve">, 3, and </w:t>
            </w:r>
            <w:r w:rsidR="00452A1B" w:rsidRPr="007B276E">
              <w:t>6</w:t>
            </w:r>
          </w:p>
        </w:tc>
        <w:tc>
          <w:tcPr>
            <w:tcW w:w="1418" w:type="dxa"/>
          </w:tcPr>
          <w:p w14:paraId="4EEF26CE" w14:textId="77777777" w:rsidR="009E126A" w:rsidRDefault="009E126A" w:rsidP="009E126A">
            <w:r>
              <w:t>Parent, Teen</w:t>
            </w:r>
          </w:p>
        </w:tc>
      </w:tr>
      <w:tr w:rsidR="00DE5EB0" w14:paraId="0DE8195A" w14:textId="77777777" w:rsidTr="00D639CE">
        <w:trPr>
          <w:trHeight w:val="642"/>
        </w:trPr>
        <w:tc>
          <w:tcPr>
            <w:tcW w:w="2242" w:type="dxa"/>
          </w:tcPr>
          <w:p w14:paraId="5D54E9CA" w14:textId="77777777" w:rsidR="00DE5EB0" w:rsidRDefault="00DE5EB0" w:rsidP="00DE5EB0">
            <w:r>
              <w:t xml:space="preserve">Parent Engagement </w:t>
            </w:r>
          </w:p>
          <w:p w14:paraId="7B9F62CB" w14:textId="77777777" w:rsidR="00DE5EB0" w:rsidRPr="0022559C" w:rsidRDefault="00DE5EB0" w:rsidP="00DE5EB0">
            <w:pPr>
              <w:rPr>
                <w:rFonts w:ascii="Calibri" w:eastAsia="Times New Roman" w:hAnsi="Calibri" w:cs="Calibri"/>
                <w:color w:val="000000"/>
                <w:lang w:eastAsia="en-GB"/>
              </w:rPr>
            </w:pPr>
          </w:p>
        </w:tc>
        <w:tc>
          <w:tcPr>
            <w:tcW w:w="9353" w:type="dxa"/>
          </w:tcPr>
          <w:p w14:paraId="339E5B9D" w14:textId="3D60886C" w:rsidR="00DE5EB0" w:rsidRDefault="00DE5EB0" w:rsidP="00DE5EB0">
            <w:r>
              <w:t>Parental Engagement In Practice Supervision Scale (PEPSS)</w:t>
            </w:r>
            <w:r>
              <w:fldChar w:fldCharType="begin"/>
            </w:r>
            <w:r w:rsidR="00E527D8">
              <w:instrText xml:space="preserve"> ADDIN ZOTERO_ITEM CSL_CITATION {"citationID":"5ePEGCkn","properties":{"formattedCitation":"\\super 1\\nosupersub{}","plainCitation":"1","noteIndex":0},"citationItems":[{"id":136,"uris":["http://zotero.org/users/local/XWvOnz6F/items/G36BE5Z6"],"itemData":{"id":136,"type":"article-journal","abstract":"Purpose\nThe large contribution of inexperience to the high crash rate of newly licensed teens suggests that they enter licensure with insufficient skills. In a prior analysis, we found moderate support for a direct effect of a web-based intervention, the TeenDrivingPlan (TDP), on teens' driving performance. The purpose of the present study was to identify the mechanisms by which TDP may be effective and to extend our understanding of how teens learn to drive.\nMethods\nA randomized controlled trial conducted with teen permit holders and parent supervisors (N = 151 dyads) was used to determine if the effect of TDP on driver performance operated through five hypothesized mediators: (1) parent-perceived social support; (2) teen-perceived social support; (3) parent engagement; (4) practice quantity; and (5) practice diversity. Certified driving evaluators, blinded to teens' treatment allocation, assessed teens' driving performance 24 weeks after enrollment. Mediator variables were assessed on self-report surveys administered periodically over the study period.\nResults\nExposure to TDP increased teen-perceived social support, parent engagement, and practice diversity. Both greater practice quantity and diversity were associated with better driving performance, but only practice diversity mediated the relationship between TDP and driver performance.\nConclusions\nPractice diversity is feasible to change and increases teens' likelihood of completing a rigorous on-road driving assessment just before licensure. Future research should continue to identify mechanisms that diversify practice driving, explore complementary ways to help families optimize the time they spend on practice driving, and evaluate the long-term effectiveness of TDP.","container-title":"Journal of Adolescent Health","DOI":"10.1016/j.jadohealth.2014.04.010","ISSN":"1054-139X","issue":"5","journalAbbreviation":"Journal of Adolescent Health","language":"en","page":"620-626","source":"ScienceDirect","title":"TeenDrivingPlan Effectiveness: The Effect of Quantity and Diversity of Supervised Practice on Teens' Driving Performance","title-short":"TeenDrivingPlan Effectiveness","volume":"55","author":[{"family":"Mirman","given":"Jessica H."},{"family":"Albert","given":"W. Dustin"},{"family":"Curry","given":"Allison E."},{"family":"Winston","given":"Flaura K."},{"family":"Fisher Thiel","given":"Megan C."},{"family":"Durbin","given":"Dennis R."}],"issued":{"date-parts":[["2014",11,1]]}}}],"schema":"https://github.com/citation-style-language/schema/raw/master/csl-citation.json"} </w:instrText>
            </w:r>
            <w:r>
              <w:fldChar w:fldCharType="separate"/>
            </w:r>
            <w:r w:rsidR="00E527D8" w:rsidRPr="00E527D8">
              <w:rPr>
                <w:rFonts w:ascii="Calibri" w:hAnsi="Calibri" w:cs="Calibri"/>
                <w:szCs w:val="24"/>
                <w:vertAlign w:val="superscript"/>
              </w:rPr>
              <w:t>1</w:t>
            </w:r>
            <w:r>
              <w:fldChar w:fldCharType="end"/>
            </w:r>
          </w:p>
          <w:p w14:paraId="2C9DFBAF" w14:textId="5D2D7604" w:rsidR="00DE5EB0" w:rsidRDefault="00DE5EB0" w:rsidP="00DE5EB0">
            <w:r>
              <w:t>Parent practice engagement is measured by 10 items on a five-point scale ranging from “never” (1) to “always” (5) (.e.g., I decided what driving skills I wanted my teen to practice); average total score 1-5.</w:t>
            </w:r>
          </w:p>
        </w:tc>
        <w:tc>
          <w:tcPr>
            <w:tcW w:w="1441" w:type="dxa"/>
          </w:tcPr>
          <w:p w14:paraId="43CD3ED1" w14:textId="34C7AEC9" w:rsidR="00DE5EB0" w:rsidRDefault="00DE5EB0" w:rsidP="00DE5EB0">
            <w:r>
              <w:t>Baseline</w:t>
            </w:r>
          </w:p>
        </w:tc>
        <w:tc>
          <w:tcPr>
            <w:tcW w:w="1418" w:type="dxa"/>
          </w:tcPr>
          <w:p w14:paraId="33EFB463" w14:textId="6B891B9A" w:rsidR="00DE5EB0" w:rsidRDefault="00DE5EB0" w:rsidP="00DE5EB0">
            <w:r>
              <w:t>Parent</w:t>
            </w:r>
          </w:p>
        </w:tc>
      </w:tr>
      <w:tr w:rsidR="00DE5EB0" w14:paraId="3E2005E7" w14:textId="77777777" w:rsidTr="00636540">
        <w:trPr>
          <w:trHeight w:val="642"/>
        </w:trPr>
        <w:tc>
          <w:tcPr>
            <w:tcW w:w="14454" w:type="dxa"/>
            <w:gridSpan w:val="4"/>
            <w:shd w:val="clear" w:color="auto" w:fill="E7E6E6" w:themeFill="background2"/>
          </w:tcPr>
          <w:p w14:paraId="4BF982E9" w14:textId="07085E92" w:rsidR="00DE5EB0" w:rsidRPr="00DE5EB0" w:rsidRDefault="00DE5EB0" w:rsidP="00636540">
            <w:pPr>
              <w:rPr>
                <w:b/>
              </w:rPr>
            </w:pPr>
            <w:r>
              <w:rPr>
                <w:b/>
              </w:rPr>
              <w:t>“</w:t>
            </w:r>
            <w:r w:rsidRPr="00DE5EB0">
              <w:rPr>
                <w:b/>
              </w:rPr>
              <w:t>Parent-Teen Communication</w:t>
            </w:r>
            <w:r w:rsidR="00636540">
              <w:rPr>
                <w:b/>
              </w:rPr>
              <w:t xml:space="preserve"> and Support”</w:t>
            </w:r>
            <w:r>
              <w:rPr>
                <w:b/>
              </w:rPr>
              <w:t xml:space="preserve"> is measured by two constructs, social support and content-specific </w:t>
            </w:r>
            <w:r w:rsidRPr="00DE5EB0">
              <w:rPr>
                <w:b/>
              </w:rPr>
              <w:t xml:space="preserve">communication about </w:t>
            </w:r>
            <w:r w:rsidR="00636540">
              <w:rPr>
                <w:b/>
              </w:rPr>
              <w:t xml:space="preserve">driver </w:t>
            </w:r>
            <w:r w:rsidRPr="00DE5EB0">
              <w:rPr>
                <w:b/>
              </w:rPr>
              <w:t>safety topics.</w:t>
            </w:r>
          </w:p>
        </w:tc>
      </w:tr>
      <w:tr w:rsidR="00DE5EB0" w14:paraId="434926A7" w14:textId="77777777" w:rsidTr="00D639CE">
        <w:trPr>
          <w:trHeight w:val="642"/>
        </w:trPr>
        <w:tc>
          <w:tcPr>
            <w:tcW w:w="2242" w:type="dxa"/>
          </w:tcPr>
          <w:p w14:paraId="59E38FC0" w14:textId="77777777" w:rsidR="00DE5EB0" w:rsidRDefault="00DE5EB0" w:rsidP="00DE5EB0">
            <w:r w:rsidRPr="0022559C">
              <w:rPr>
                <w:rFonts w:ascii="Calibri" w:eastAsia="Times New Roman" w:hAnsi="Calibri" w:cs="Calibri"/>
                <w:color w:val="000000"/>
                <w:lang w:eastAsia="en-GB"/>
              </w:rPr>
              <w:t>Perceived Support</w:t>
            </w:r>
          </w:p>
        </w:tc>
        <w:tc>
          <w:tcPr>
            <w:tcW w:w="9353" w:type="dxa"/>
          </w:tcPr>
          <w:p w14:paraId="4EB1DAB0" w14:textId="7AE5BC88" w:rsidR="00DE5EB0" w:rsidRDefault="00DE5EB0" w:rsidP="00DE5EB0">
            <w:r>
              <w:t>Practice Driving Support Scale (PDSS)</w:t>
            </w:r>
            <w:r>
              <w:fldChar w:fldCharType="begin"/>
            </w:r>
            <w:r w:rsidR="00495E72">
              <w:instrText xml:space="preserve"> ADDIN ZOTERO_ITEM CSL_CITATION {"citationID":"OMc7DByY","properties":{"formattedCitation":"\\super 2\\nosupersub{}","plainCitation":"2","noteIndex":0},"citationItems":[{"id":335,"uris":["http://zotero.org/users/local/XWvOnz6F/items/MJITVI2F"],"itemData":{"id":335,"type":"article-journal","abstract":"Parental supervision of teen drivers has been identified as a way to mitigate teen crash risk. However, we know little about what motivates parents to be engaged supervisors throughout all phases of the learning-to-drive process. As a result, we are just beginning to understand what factors might motivate parents to actively supervise pre-license practice. In the current study, we examine how the provision of social support between parent and teen dyads might relate to parents’ intention to remain engaged supervisors for the entire learner phase. Participants were a national sample of 309 teens with learner permits (age range 15–17 years, M (SD) 16.1 (0.8)) and a parent practice supervisor in the United States. Results indicated that parents in mutually supportive dyads reported stronger intentions to be engaged in their teens’ practice driving over the course of the permit phase as compared to dyads where both members reported receiving low support: (adjusted odds ratio (aOR) [95% confidence interval (CI)]: 2.02 [1.04, 3.94]; p=0.038). No benefit was observed for only having one member of the dyad provide support, irrespective of it being the parent or the teen. Future research on this topic should consider reciprocal parent–teen interactions as potential determinates of parent driving supervision behaviors.","collection-title":"Familial aspects of adolescents’ driving habits","container-title":"Accident Analysis &amp; Prevention","DOI":"10.1016/j.aap.2013.10.006","ISSN":"0001-4575","journalAbbreviation":"Accident Analysis &amp; Prevention","language":"en","page":"23-29","source":"ScienceDirect","title":"It takes two: A brief report examining mutual support between parents and teens learning to drive","title-short":"It takes two","volume":"69","author":[{"family":"Mirman","given":"Jessica H."},{"family":"Curry","given":"Allison E."},{"family":"Wang","given":"Wenli"},{"family":"Fisher Thiel","given":"Megan C."},{"family":"Durbin","given":"Dennis R."}],"issued":{"date-parts":[["2014",8,1]]}}}],"schema":"https://github.com/citation-style-language/schema/raw/master/csl-citation.json"} </w:instrText>
            </w:r>
            <w:r>
              <w:fldChar w:fldCharType="separate"/>
            </w:r>
            <w:r w:rsidR="00495E72" w:rsidRPr="00495E72">
              <w:rPr>
                <w:rFonts w:ascii="Calibri" w:hAnsi="Calibri" w:cs="Calibri"/>
                <w:szCs w:val="24"/>
                <w:vertAlign w:val="superscript"/>
              </w:rPr>
              <w:t>2</w:t>
            </w:r>
            <w:r>
              <w:fldChar w:fldCharType="end"/>
            </w:r>
          </w:p>
          <w:p w14:paraId="0A0EAC71" w14:textId="6F49FF32" w:rsidR="00DE5EB0" w:rsidRDefault="00C26075" w:rsidP="00C26075">
            <w:r>
              <w:t>Parents and teens report on p</w:t>
            </w:r>
            <w:r w:rsidR="00DE5EB0">
              <w:t xml:space="preserve">erceived support received during the practice driving process </w:t>
            </w:r>
            <w:r>
              <w:t>using</w:t>
            </w:r>
            <w:r w:rsidR="00DE5EB0">
              <w:t xml:space="preserve"> 4 items (e.g., Overall, I felt my parent supported me in the practice driving process) using 5-point scale Never (1) to Always 5); average total score 1-5</w:t>
            </w:r>
            <w:r>
              <w:t>. Teens report on parents and parents report on teens.</w:t>
            </w:r>
          </w:p>
        </w:tc>
        <w:tc>
          <w:tcPr>
            <w:tcW w:w="1441" w:type="dxa"/>
          </w:tcPr>
          <w:p w14:paraId="6FFA2FE8" w14:textId="77777777" w:rsidR="00DE5EB0" w:rsidRDefault="00DE5EB0" w:rsidP="00DE5EB0">
            <w:r>
              <w:t>Baseline, 3 and 6</w:t>
            </w:r>
          </w:p>
        </w:tc>
        <w:tc>
          <w:tcPr>
            <w:tcW w:w="1418" w:type="dxa"/>
          </w:tcPr>
          <w:p w14:paraId="6C0CD4B5" w14:textId="77777777" w:rsidR="00DE5EB0" w:rsidRDefault="00DE5EB0" w:rsidP="00DE5EB0">
            <w:r>
              <w:t>Parent, Teen</w:t>
            </w:r>
          </w:p>
        </w:tc>
      </w:tr>
      <w:tr w:rsidR="00DE5EB0" w14:paraId="692EAD30" w14:textId="77777777" w:rsidTr="00D639CE">
        <w:trPr>
          <w:trHeight w:val="642"/>
        </w:trPr>
        <w:tc>
          <w:tcPr>
            <w:tcW w:w="2242" w:type="dxa"/>
          </w:tcPr>
          <w:p w14:paraId="31D1CCE4" w14:textId="77777777" w:rsidR="00DE5EB0" w:rsidRPr="0022559C" w:rsidRDefault="00DE5EB0" w:rsidP="00DE5EB0">
            <w:pPr>
              <w:rPr>
                <w:rFonts w:ascii="Calibri" w:eastAsia="Times New Roman" w:hAnsi="Calibri" w:cs="Calibri"/>
                <w:color w:val="000000"/>
                <w:lang w:eastAsia="en-GB"/>
              </w:rPr>
            </w:pPr>
            <w:r>
              <w:rPr>
                <w:rFonts w:ascii="Calibri" w:eastAsia="Times New Roman" w:hAnsi="Calibri" w:cs="Calibri"/>
                <w:color w:val="000000"/>
                <w:lang w:eastAsia="en-GB"/>
              </w:rPr>
              <w:t>Parent-teen communication on driver safety topics</w:t>
            </w:r>
          </w:p>
        </w:tc>
        <w:tc>
          <w:tcPr>
            <w:tcW w:w="9353" w:type="dxa"/>
          </w:tcPr>
          <w:p w14:paraId="377217F1" w14:textId="55FBC6AC" w:rsidR="00DE5EB0" w:rsidRDefault="00DE5EB0" w:rsidP="00DE5EB0">
            <w:r>
              <w:t>Communication on driver safety topics scale (CDSTS)</w:t>
            </w:r>
            <w:r>
              <w:fldChar w:fldCharType="begin"/>
            </w:r>
            <w:r w:rsidR="00495E72">
              <w:instrText xml:space="preserve"> ADDIN ZOTERO_ITEM CSL_CITATION {"citationID":"5Yxy56nx","properties":{"formattedCitation":"\\super 3\\nosupersub{}","plainCitation":"3","noteIndex":0},"citationItems":[{"id":244,"uris":["http://zotero.org/users/local/XWvOnz6F/items/DYDQCXDC"],"itemData":{"id":244,"type":"article-journal","abstract":"Introduction\nThe aims of the current pilot study were to evaluate the feasibility, acceptability, and preliminary efficacy of the Talking with Teens about Traffic Safety Program. The program consists of a clinic-based health coaching session with parents of adolescents at their annual well-child visit to promote parent-teen communication about teen driver safety including: a Parent Handbook that is designed to serve as a primer on teen driver safety and facilitate parent-teen communication on a variety of teen driver topics; an interactive practice driving toolset; and an endorsement of the materials by the primary care provider.\nMethod\nFifty-four parent-teen dyads (n = 108 total) were recruited from a primary care practice. Dyads were randomized (1:1) into a treatment group or a usual care group. Implementation fidelity was assessed using checklists completed by health coaches and parent interviews. After 6 months, parents reported how often they talked with their teen about 12 safe driving topics (e.g., state graduated driver licensing laws).\nResults\nParents in the treatment group reported more frequent discussions than parents in the control group on 7 out of the 12 topics. Fidelity data indicate that 100% of sessions were implemented as designed and were acceptable to parents.\nConclusions\nThe program was feasible to administer and there was evidence for preliminary efficacy. Generally, effects were larger for more infrequently discussed topics, which is to be expected due to the potential for ceiling effects on more commonly discussed topics (e.g., distracted driving). A larger multi-site study is warranted.\nPractical applications\nThe results from this pilot study provide support for implementation fidelity and establish a proof-of-concept for the Talking with Teens about Traffic Safety Program. The results provide guidance for developing partnerships with pediatricians and parents to develop parent-teen communication interventions on injury prevention topics.","container-title":"Journal of Safety Research","DOI":"10.1016/j.jsr.2018.06.008","ISSN":"0022-4375","journalAbbreviation":"Journal of Safety Research","language":"en","page":"113-120","source":"ScienceDirect","title":"Talking with teens about traffic safety: Initial feasibility, acceptability, and efficacy of a parent-targeted intervention for primary care settings","title-short":"Talking with teens about traffic safety","volume":"66","author":[{"family":"Mirman","given":"Jessica H."},{"family":"Goodman","given":"Emma S."},{"family":"Friedrich","given":"Elizabeth"},{"family":"Ford","given":"Carol A."}],"issued":{"date-parts":[["2018",9,1]]}}}],"schema":"https://github.com/citation-style-language/schema/raw/master/csl-citation.json"} </w:instrText>
            </w:r>
            <w:r>
              <w:fldChar w:fldCharType="separate"/>
            </w:r>
            <w:r w:rsidR="00495E72" w:rsidRPr="00495E72">
              <w:rPr>
                <w:rFonts w:ascii="Calibri" w:hAnsi="Calibri" w:cs="Calibri"/>
                <w:szCs w:val="24"/>
                <w:vertAlign w:val="superscript"/>
              </w:rPr>
              <w:t>3</w:t>
            </w:r>
            <w:r>
              <w:fldChar w:fldCharType="end"/>
            </w:r>
          </w:p>
          <w:p w14:paraId="58AE1726" w14:textId="6897DA63" w:rsidR="00DE5EB0" w:rsidRDefault="00C26075" w:rsidP="00C26075">
            <w:r>
              <w:t>Parents and teens report the f</w:t>
            </w:r>
            <w:r w:rsidR="00DE5EB0" w:rsidRPr="008B5654">
              <w:t xml:space="preserve">requency </w:t>
            </w:r>
            <w:r w:rsidR="00DE5EB0">
              <w:t>or discussion about 12 teem driver safety topics (e.g.,</w:t>
            </w:r>
            <w:r w:rsidR="00DE5EB0" w:rsidRPr="008B5654">
              <w:t xml:space="preserve"> the kinds of risky driving situations that might come up in </w:t>
            </w:r>
            <w:r w:rsidR="00DE5EB0">
              <w:t>teen’s</w:t>
            </w:r>
            <w:r w:rsidR="00DE5EB0" w:rsidRPr="008B5654">
              <w:t xml:space="preserve"> friend group</w:t>
            </w:r>
            <w:r w:rsidR="00DE5EB0">
              <w:t>)</w:t>
            </w:r>
            <w:r w:rsidR="00DE5EB0" w:rsidRPr="008B5654">
              <w:t xml:space="preserve"> </w:t>
            </w:r>
            <w:r w:rsidR="00DE5EB0">
              <w:t>using</w:t>
            </w:r>
            <w:r w:rsidR="00DE5EB0" w:rsidRPr="008B5654">
              <w:t xml:space="preserve"> one of the following response choices: “never talked about” (0)</w:t>
            </w:r>
            <w:r w:rsidR="00DE5EB0">
              <w:t xml:space="preserve"> to </w:t>
            </w:r>
            <w:r w:rsidR="00DE5EB0" w:rsidRPr="008B5654">
              <w:t>“talked about a lot, about 5 times or more” (3)</w:t>
            </w:r>
            <w:r w:rsidR="00DE5EB0">
              <w:t>; average total score 1-3</w:t>
            </w:r>
          </w:p>
        </w:tc>
        <w:tc>
          <w:tcPr>
            <w:tcW w:w="1441" w:type="dxa"/>
          </w:tcPr>
          <w:p w14:paraId="29BB0238" w14:textId="77777777" w:rsidR="00DE5EB0" w:rsidRDefault="00DE5EB0" w:rsidP="00DE5EB0">
            <w:r>
              <w:t xml:space="preserve">6 </w:t>
            </w:r>
          </w:p>
        </w:tc>
        <w:tc>
          <w:tcPr>
            <w:tcW w:w="1418" w:type="dxa"/>
          </w:tcPr>
          <w:p w14:paraId="0650EA06" w14:textId="77777777" w:rsidR="00DE5EB0" w:rsidRDefault="00DE5EB0" w:rsidP="00DE5EB0">
            <w:r>
              <w:t>Parent, Teen</w:t>
            </w:r>
          </w:p>
        </w:tc>
      </w:tr>
      <w:tr w:rsidR="008E2905" w14:paraId="18AB0116" w14:textId="77777777" w:rsidTr="00636540">
        <w:trPr>
          <w:trHeight w:val="642"/>
        </w:trPr>
        <w:tc>
          <w:tcPr>
            <w:tcW w:w="14454" w:type="dxa"/>
            <w:gridSpan w:val="4"/>
            <w:shd w:val="clear" w:color="auto" w:fill="E7E6E6" w:themeFill="background2"/>
          </w:tcPr>
          <w:p w14:paraId="70AC2F99" w14:textId="1AC0BBD9" w:rsidR="008E2905" w:rsidRPr="009876CB" w:rsidRDefault="007B276E" w:rsidP="00DE5EB0">
            <w:pPr>
              <w:rPr>
                <w:b/>
              </w:rPr>
            </w:pPr>
            <w:r>
              <w:rPr>
                <w:b/>
              </w:rPr>
              <w:t>“</w:t>
            </w:r>
            <w:r w:rsidR="008E2905" w:rsidRPr="009876CB">
              <w:rPr>
                <w:b/>
              </w:rPr>
              <w:t>Parent-Limit Setting</w:t>
            </w:r>
            <w:r>
              <w:rPr>
                <w:b/>
              </w:rPr>
              <w:t>”</w:t>
            </w:r>
            <w:r w:rsidR="009876CB" w:rsidRPr="009876CB">
              <w:rPr>
                <w:b/>
              </w:rPr>
              <w:t xml:space="preserve"> and Health Belief Model Constructs are measured by bespoke surveys tailored to the Drivingly trial</w:t>
            </w:r>
            <w:r w:rsidR="00281ABC">
              <w:rPr>
                <w:b/>
              </w:rPr>
              <w:t xml:space="preserve"> in conjunction with a </w:t>
            </w:r>
            <w:r w:rsidR="00761D7E">
              <w:rPr>
                <w:b/>
              </w:rPr>
              <w:t xml:space="preserve">bespoke </w:t>
            </w:r>
            <w:r w:rsidR="00281ABC">
              <w:rPr>
                <w:b/>
              </w:rPr>
              <w:t>GDL knowledge scale</w:t>
            </w:r>
          </w:p>
        </w:tc>
      </w:tr>
      <w:tr w:rsidR="009876CB" w14:paraId="5F973916" w14:textId="77777777" w:rsidTr="00D639CE">
        <w:trPr>
          <w:trHeight w:val="642"/>
        </w:trPr>
        <w:tc>
          <w:tcPr>
            <w:tcW w:w="2242" w:type="dxa"/>
          </w:tcPr>
          <w:p w14:paraId="0F1B3FAB" w14:textId="480492A6" w:rsidR="009876CB" w:rsidRDefault="009876CB" w:rsidP="009876CB">
            <w:pPr>
              <w:rPr>
                <w:rFonts w:ascii="Calibri" w:eastAsia="Times New Roman" w:hAnsi="Calibri" w:cs="Calibri"/>
                <w:color w:val="000000"/>
                <w:lang w:eastAsia="en-GB"/>
              </w:rPr>
            </w:pPr>
            <w:r>
              <w:rPr>
                <w:rFonts w:ascii="Calibri" w:eastAsia="Times New Roman" w:hAnsi="Calibri" w:cs="Calibri"/>
                <w:color w:val="000000"/>
                <w:lang w:eastAsia="en-GB"/>
              </w:rPr>
              <w:t>Health Belief Model Survey</w:t>
            </w:r>
          </w:p>
        </w:tc>
        <w:tc>
          <w:tcPr>
            <w:tcW w:w="9353" w:type="dxa"/>
          </w:tcPr>
          <w:p w14:paraId="23664416" w14:textId="47ECEBEA" w:rsidR="009876CB" w:rsidRDefault="00C26075" w:rsidP="007B276E">
            <w:pPr>
              <w:rPr>
                <w:rFonts w:ascii="Calibri" w:hAnsi="Calibri" w:cs="Calibri"/>
                <w:color w:val="000000"/>
              </w:rPr>
            </w:pPr>
            <w:r>
              <w:t xml:space="preserve">This survey consists of 34 items mapped to Health Belief Model Constructs: </w:t>
            </w:r>
            <w:r w:rsidR="009876CB">
              <w:t>Perceived susceptibility (3 items), crash risk knowledge (12 items) and injury risk (3 items) using a 7 point scale from Significantly Decreases (1)</w:t>
            </w:r>
            <w:r>
              <w:t xml:space="preserve"> to Significantly Increases (7)</w:t>
            </w:r>
            <w:r w:rsidR="009876CB">
              <w:t>; benefits (</w:t>
            </w:r>
            <w:r>
              <w:t>8 items)</w:t>
            </w:r>
            <w:r w:rsidR="009876CB">
              <w:t xml:space="preserve"> and barriers (8)</w:t>
            </w:r>
            <w:r w:rsidR="007B276E">
              <w:t xml:space="preserve"> were assessed using</w:t>
            </w:r>
            <w:r>
              <w:t xml:space="preserve"> a 7</w:t>
            </w:r>
            <w:r w:rsidR="007B276E">
              <w:t>-</w:t>
            </w:r>
            <w:r>
              <w:t>point scale Not at all True (1) to Very True of Me (7) (e.g., It was hard to find time to practice.).</w:t>
            </w:r>
          </w:p>
        </w:tc>
        <w:tc>
          <w:tcPr>
            <w:tcW w:w="1441" w:type="dxa"/>
          </w:tcPr>
          <w:p w14:paraId="254EC5FA" w14:textId="69C69C7E" w:rsidR="009876CB" w:rsidRDefault="009876CB" w:rsidP="009876CB">
            <w:r>
              <w:t>6</w:t>
            </w:r>
          </w:p>
        </w:tc>
        <w:tc>
          <w:tcPr>
            <w:tcW w:w="1418" w:type="dxa"/>
          </w:tcPr>
          <w:p w14:paraId="5A0DD452" w14:textId="036E78B3" w:rsidR="009876CB" w:rsidRDefault="009876CB" w:rsidP="009876CB">
            <w:r>
              <w:t>Parent</w:t>
            </w:r>
          </w:p>
        </w:tc>
      </w:tr>
      <w:tr w:rsidR="00DE5EB0" w14:paraId="12E6C643" w14:textId="77777777" w:rsidTr="00D639CE">
        <w:trPr>
          <w:trHeight w:val="642"/>
        </w:trPr>
        <w:tc>
          <w:tcPr>
            <w:tcW w:w="2242" w:type="dxa"/>
          </w:tcPr>
          <w:p w14:paraId="4775DF07" w14:textId="77777777" w:rsidR="00DE5EB0" w:rsidRDefault="00DE5EB0" w:rsidP="00DE5EB0">
            <w:pPr>
              <w:rPr>
                <w:rFonts w:ascii="Calibri" w:eastAsia="Times New Roman" w:hAnsi="Calibri" w:cs="Calibri"/>
                <w:color w:val="000000"/>
                <w:lang w:eastAsia="en-GB"/>
              </w:rPr>
            </w:pPr>
            <w:r>
              <w:rPr>
                <w:rFonts w:ascii="Calibri" w:eastAsia="Times New Roman" w:hAnsi="Calibri" w:cs="Calibri"/>
                <w:color w:val="000000"/>
                <w:lang w:eastAsia="en-GB"/>
              </w:rPr>
              <w:lastRenderedPageBreak/>
              <w:t>Parent Limit Setting</w:t>
            </w:r>
          </w:p>
        </w:tc>
        <w:tc>
          <w:tcPr>
            <w:tcW w:w="9353" w:type="dxa"/>
          </w:tcPr>
          <w:p w14:paraId="0FF9E7D0" w14:textId="1C652051" w:rsidR="00DE5EB0" w:rsidRPr="007B276E" w:rsidRDefault="00DE5EB0" w:rsidP="007B276E">
            <w:pPr>
              <w:rPr>
                <w:rFonts w:ascii="Calibri" w:hAnsi="Calibri" w:cs="Calibri"/>
                <w:color w:val="000000"/>
              </w:rPr>
            </w:pPr>
            <w:r w:rsidRPr="007B276E">
              <w:rPr>
                <w:rFonts w:ascii="Calibri" w:hAnsi="Calibri" w:cs="Calibri"/>
                <w:color w:val="000000"/>
              </w:rPr>
              <w:t>12 items on parents’ imposition of driving limits</w:t>
            </w:r>
            <w:r w:rsidR="007B276E" w:rsidRPr="007B276E">
              <w:rPr>
                <w:rFonts w:ascii="Calibri" w:hAnsi="Calibri" w:cs="Calibri"/>
                <w:color w:val="000000"/>
              </w:rPr>
              <w:t>; item content</w:t>
            </w:r>
            <w:r w:rsidRPr="007B276E">
              <w:rPr>
                <w:rFonts w:ascii="Calibri" w:hAnsi="Calibri" w:cs="Calibri"/>
                <w:color w:val="000000"/>
              </w:rPr>
              <w:t xml:space="preserve"> </w:t>
            </w:r>
            <w:r w:rsidR="007B276E" w:rsidRPr="007B276E">
              <w:rPr>
                <w:rFonts w:ascii="Calibri" w:hAnsi="Calibri" w:cs="Calibri"/>
                <w:color w:val="000000"/>
              </w:rPr>
              <w:t>informed by the</w:t>
            </w:r>
            <w:r w:rsidRPr="007B276E">
              <w:rPr>
                <w:rFonts w:ascii="Calibri" w:hAnsi="Calibri" w:cs="Calibri"/>
                <w:color w:val="000000"/>
              </w:rPr>
              <w:t xml:space="preserve"> Checkpoints Trial</w:t>
            </w:r>
            <w:r w:rsidRPr="007B276E">
              <w:rPr>
                <w:rFonts w:ascii="Calibri" w:hAnsi="Calibri" w:cs="Calibri"/>
                <w:color w:val="000000"/>
              </w:rPr>
              <w:fldChar w:fldCharType="begin"/>
            </w:r>
            <w:r w:rsidR="00495E72" w:rsidRPr="007B276E">
              <w:rPr>
                <w:rFonts w:ascii="Calibri" w:hAnsi="Calibri" w:cs="Calibri"/>
                <w:color w:val="000000"/>
              </w:rPr>
              <w:instrText xml:space="preserve"> ADDIN ZOTERO_ITEM CSL_CITATION {"citationID":"DrOxT6V9","properties":{"formattedCitation":"\\super 4\\nosupersub{}","plainCitation":"4","noteIndex":0},"citationItems":[{"id":903,"uris":["http://zotero.org/users/local/XWvOnz6F/items/YSKX5Z5I"],"itemData":{"id":903,"type":"article-journal","abstract":"Objectives. We describe intervention effects on parent limits on novice teenage driving.\n\nMethods. We recruited parents and their 16-year-old children (n = 469) with learner’s permits and randomized them from August 2000 to March 2003. Intervention families received persuasive newsletters related to high-risk teenage driving and a parent–teenager driving agreement; comparison families received standard information on driver safety. We conducted interviews when the adolescents obtained a learner’s permit, upon licensure, and at 3, 6, and 12 months postlicensure.\n\nResults. Intervention parents and teenagers reported stricter limits on teen driving compared with the comparison group at 12 months, with direct effects through 3 months and indirect effects through 12 months postlicensure.\n\nConclusions. A simple behavioral intervention was efficacious in increasing parental restriction of high-risk teen driving conditions among newly licensed drivers.","container-title":"American Journal of Public Health","DOI":"10.2105/AJPH.2003.023127","ISSN":"0090-0036","issue":"3","journalAbbreviation":"Am J Public Health","note":"publisher: American Public Health Association","page":"447-452","source":"ajph.aphapublications.org (Atypon)","title":"Persistence of Effects of the Checkpoints Program on Parental Restrictions of Teen Driving Privileges","volume":"95","author":[{"family":"Simons-Morton","given":"Bruce G."},{"family":"Hartos","given":"Jessica L."},{"family":"Leaf","given":"William A."},{"family":"Preusser","given":"David F."}],"issued":{"date-parts":[["2005",3]]}}}],"schema":"https://github.com/citation-style-language/schema/raw/master/csl-citation.json"} </w:instrText>
            </w:r>
            <w:r w:rsidRPr="007B276E">
              <w:rPr>
                <w:rFonts w:ascii="Calibri" w:hAnsi="Calibri" w:cs="Calibri"/>
                <w:color w:val="000000"/>
              </w:rPr>
              <w:fldChar w:fldCharType="separate"/>
            </w:r>
            <w:r w:rsidR="00495E72" w:rsidRPr="007B276E">
              <w:rPr>
                <w:rFonts w:ascii="Calibri" w:hAnsi="Calibri" w:cs="Calibri"/>
                <w:szCs w:val="24"/>
                <w:vertAlign w:val="superscript"/>
              </w:rPr>
              <w:t>4</w:t>
            </w:r>
            <w:r w:rsidRPr="007B276E">
              <w:rPr>
                <w:rFonts w:ascii="Calibri" w:hAnsi="Calibri" w:cs="Calibri"/>
                <w:color w:val="000000"/>
              </w:rPr>
              <w:fldChar w:fldCharType="end"/>
            </w:r>
            <w:r w:rsidRPr="007B276E">
              <w:rPr>
                <w:rFonts w:ascii="Calibri" w:hAnsi="Calibri" w:cs="Calibri"/>
                <w:color w:val="000000"/>
              </w:rPr>
              <w:t xml:space="preserve"> (e.g., a rule that you cannot drive with more than one friend in the car at a time?</w:t>
            </w:r>
            <w:r w:rsidR="00C26075" w:rsidRPr="007B276E">
              <w:rPr>
                <w:rFonts w:ascii="Calibri" w:hAnsi="Calibri" w:cs="Calibri"/>
                <w:color w:val="000000"/>
              </w:rPr>
              <w:t>)</w:t>
            </w:r>
            <w:r w:rsidRPr="007B276E">
              <w:rPr>
                <w:rFonts w:ascii="Calibri" w:hAnsi="Calibri" w:cs="Calibri"/>
                <w:color w:val="000000"/>
              </w:rPr>
              <w:t xml:space="preserve"> </w:t>
            </w:r>
            <w:r w:rsidR="007B276E">
              <w:rPr>
                <w:rFonts w:ascii="Calibri" w:hAnsi="Calibri" w:cs="Calibri"/>
                <w:color w:val="000000"/>
              </w:rPr>
              <w:t>were assessed using</w:t>
            </w:r>
            <w:r w:rsidRPr="007B276E">
              <w:rPr>
                <w:rFonts w:ascii="Calibri" w:hAnsi="Calibri" w:cs="Calibri"/>
                <w:color w:val="000000"/>
              </w:rPr>
              <w:t xml:space="preserve"> a 5</w:t>
            </w:r>
            <w:r w:rsidR="007B276E">
              <w:rPr>
                <w:rFonts w:ascii="Calibri" w:hAnsi="Calibri" w:cs="Calibri"/>
                <w:color w:val="000000"/>
              </w:rPr>
              <w:t>-</w:t>
            </w:r>
            <w:r w:rsidRPr="007B276E">
              <w:rPr>
                <w:rFonts w:ascii="Calibri" w:hAnsi="Calibri" w:cs="Calibri"/>
                <w:color w:val="000000"/>
              </w:rPr>
              <w:t xml:space="preserve">point scale from Never (1) to Always (5); </w:t>
            </w:r>
            <w:r w:rsidRPr="007B276E">
              <w:t>average total score 1-5.</w:t>
            </w:r>
          </w:p>
        </w:tc>
        <w:tc>
          <w:tcPr>
            <w:tcW w:w="1441" w:type="dxa"/>
          </w:tcPr>
          <w:p w14:paraId="013EC8FE" w14:textId="77777777" w:rsidR="00DE5EB0" w:rsidRDefault="00DE5EB0" w:rsidP="00DE5EB0">
            <w:r>
              <w:t xml:space="preserve">6, </w:t>
            </w:r>
            <w:r w:rsidRPr="00D062E3">
              <w:t>9,12, and 18</w:t>
            </w:r>
          </w:p>
        </w:tc>
        <w:tc>
          <w:tcPr>
            <w:tcW w:w="1418" w:type="dxa"/>
          </w:tcPr>
          <w:p w14:paraId="60B1751D" w14:textId="29234DDA" w:rsidR="00DE5EB0" w:rsidRDefault="00DE5EB0" w:rsidP="00DE5EB0">
            <w:r>
              <w:t>Teen</w:t>
            </w:r>
          </w:p>
        </w:tc>
      </w:tr>
      <w:tr w:rsidR="00D178E2" w14:paraId="6B501DCE" w14:textId="77777777" w:rsidTr="00636540">
        <w:trPr>
          <w:trHeight w:val="642"/>
        </w:trPr>
        <w:tc>
          <w:tcPr>
            <w:tcW w:w="14454" w:type="dxa"/>
            <w:gridSpan w:val="4"/>
            <w:shd w:val="clear" w:color="auto" w:fill="E7E6E6" w:themeFill="background2"/>
          </w:tcPr>
          <w:p w14:paraId="6B2E53C2" w14:textId="42A7DC23" w:rsidR="00D178E2" w:rsidRPr="00D178E2" w:rsidRDefault="00D178E2" w:rsidP="00DE5EB0">
            <w:pPr>
              <w:rPr>
                <w:b/>
              </w:rPr>
            </w:pPr>
            <w:r w:rsidRPr="00D178E2">
              <w:rPr>
                <w:b/>
              </w:rPr>
              <w:t xml:space="preserve">Driving Avoidance/self-regulation </w:t>
            </w:r>
            <w:r>
              <w:rPr>
                <w:b/>
              </w:rPr>
              <w:t>and Driving Style</w:t>
            </w:r>
          </w:p>
        </w:tc>
      </w:tr>
      <w:tr w:rsidR="00D178E2" w14:paraId="6E25FE2E" w14:textId="77777777" w:rsidTr="00D639CE">
        <w:trPr>
          <w:trHeight w:val="642"/>
        </w:trPr>
        <w:tc>
          <w:tcPr>
            <w:tcW w:w="2242" w:type="dxa"/>
          </w:tcPr>
          <w:p w14:paraId="46DB926F" w14:textId="760BD72F" w:rsidR="00D178E2" w:rsidRDefault="00D178E2" w:rsidP="00D178E2">
            <w:pPr>
              <w:rPr>
                <w:rFonts w:ascii="Calibri" w:eastAsia="Times New Roman" w:hAnsi="Calibri" w:cs="Calibri"/>
                <w:color w:val="000000"/>
                <w:lang w:eastAsia="en-GB"/>
              </w:rPr>
            </w:pPr>
            <w:r>
              <w:rPr>
                <w:rFonts w:ascii="Calibri" w:hAnsi="Calibri" w:cs="Calibri"/>
                <w:color w:val="000000"/>
              </w:rPr>
              <w:t>Driving Avoidance</w:t>
            </w:r>
          </w:p>
        </w:tc>
        <w:tc>
          <w:tcPr>
            <w:tcW w:w="9353" w:type="dxa"/>
          </w:tcPr>
          <w:p w14:paraId="708D936C" w14:textId="3F4B1CC3" w:rsidR="00D178E2" w:rsidRPr="009974EB" w:rsidRDefault="00D178E2" w:rsidP="00D178E2">
            <w:pPr>
              <w:rPr>
                <w:rFonts w:ascii="Calibri" w:hAnsi="Calibri" w:cs="Calibri"/>
                <w:color w:val="000000"/>
                <w:highlight w:val="yellow"/>
              </w:rPr>
            </w:pPr>
            <w:r>
              <w:rPr>
                <w:rFonts w:ascii="Calibri" w:hAnsi="Calibri" w:cs="Calibri"/>
                <w:color w:val="000000"/>
              </w:rPr>
              <w:t xml:space="preserve">Driving Avoidance is assessed using the Driving Habits Questionnaire which consists of 9 items answered on a 5 point scale, </w:t>
            </w:r>
            <w:r w:rsidRPr="001D1D59">
              <w:rPr>
                <w:rFonts w:ascii="Calibri" w:hAnsi="Calibri" w:cs="Calibri"/>
                <w:color w:val="000000"/>
              </w:rPr>
              <w:t>Do you avoid driving at night?</w:t>
            </w:r>
            <w:r>
              <w:rPr>
                <w:rFonts w:ascii="Calibri" w:hAnsi="Calibri" w:cs="Calibri"/>
                <w:color w:val="000000"/>
              </w:rPr>
              <w:t xml:space="preserve"> (1) Never to (5) Always.</w:t>
            </w:r>
          </w:p>
        </w:tc>
        <w:tc>
          <w:tcPr>
            <w:tcW w:w="1441" w:type="dxa"/>
          </w:tcPr>
          <w:p w14:paraId="025D940B" w14:textId="3F9B33E4" w:rsidR="00D178E2" w:rsidRDefault="00D178E2" w:rsidP="00D178E2">
            <w:r w:rsidRPr="00D062E3">
              <w:t>9,12, and 18</w:t>
            </w:r>
          </w:p>
        </w:tc>
        <w:tc>
          <w:tcPr>
            <w:tcW w:w="1418" w:type="dxa"/>
          </w:tcPr>
          <w:p w14:paraId="5B051C92" w14:textId="40227D82" w:rsidR="00D178E2" w:rsidRDefault="00D178E2" w:rsidP="00D178E2">
            <w:r>
              <w:t>Teen</w:t>
            </w:r>
          </w:p>
        </w:tc>
      </w:tr>
      <w:tr w:rsidR="00D178E2" w14:paraId="1C0F3FC4" w14:textId="77777777" w:rsidTr="00D639CE">
        <w:trPr>
          <w:trHeight w:val="642"/>
        </w:trPr>
        <w:tc>
          <w:tcPr>
            <w:tcW w:w="2242" w:type="dxa"/>
          </w:tcPr>
          <w:p w14:paraId="073F7E9F" w14:textId="4F60B425" w:rsidR="00D178E2" w:rsidRDefault="00D178E2" w:rsidP="00D178E2">
            <w:pPr>
              <w:rPr>
                <w:rFonts w:ascii="Calibri" w:hAnsi="Calibri" w:cs="Calibri"/>
                <w:color w:val="000000"/>
              </w:rPr>
            </w:pPr>
            <w:r>
              <w:rPr>
                <w:rFonts w:ascii="Calibri" w:eastAsia="Times New Roman" w:hAnsi="Calibri" w:cs="Calibri"/>
                <w:color w:val="000000"/>
                <w:lang w:eastAsia="en-GB"/>
              </w:rPr>
              <w:t>Driving Style, Teen</w:t>
            </w:r>
          </w:p>
        </w:tc>
        <w:tc>
          <w:tcPr>
            <w:tcW w:w="9353" w:type="dxa"/>
          </w:tcPr>
          <w:p w14:paraId="29E95CC0" w14:textId="22767046" w:rsidR="00D178E2" w:rsidRDefault="007B276E" w:rsidP="00873827">
            <w:pPr>
              <w:rPr>
                <w:rFonts w:ascii="Calibri" w:hAnsi="Calibri" w:cs="Calibri"/>
                <w:color w:val="000000"/>
              </w:rPr>
            </w:pPr>
            <w:r>
              <w:t>The Driver Self Rating Scale</w:t>
            </w:r>
            <w:r>
              <w:t>.</w:t>
            </w:r>
            <w:r w:rsidR="002026A8">
              <w:fldChar w:fldCharType="begin"/>
            </w:r>
            <w:r w:rsidR="002026A8">
              <w:instrText xml:space="preserve"> ADDIN ZOTERO_ITEM CSL_CITATION {"citationID":"35U45OZJ","properties":{"formattedCitation":"\\super 5,6\\nosupersub{}","plainCitation":"5,6","noteIndex":0},"citationItems":[{"id":1074,"uris":["http://zotero.org/users/local/XWvOnz6F/items/EMKZI342"],"itemData":{"id":1074,"type":"paper-conference","container-title":"Driving Behaviour in a Social context","event-place":"Paris, Paradigme","event-title":"Proceedings of the International Symposium Organised by la Prevention Routiere","page":"181-189","publisher-place":"Paris, Paradigme","title":"Driving attitudes and driving experience","author":[{"family":"Guppy","given":"A"},{"family":"Wilson","given":"P"},{"family":"Perry","given":"J"}],"issued":{"date-parts":[["1990"]]}}},{"id":1072,"uris":["http://zotero.org/users/local/XWvOnz6F/items/523PCT9E"],"itemData":{"id":1072,"type":"book","ISBN":"978-1-904763-83-3","note":"issue: 81","source":"trid.trb.org","title":"Cohort II: a study of learner and new drivers: volume 1: main report","title-short":"Cohort II","URL":"https://trid.trb.org/view/1153843","author":[{"family":"Wells","given":"P."},{"family":"Tong","given":"S."},{"family":"Sexton","given":"B."},{"family":"Grayson","given":"G."},{"family":"Jones","given":"E."}],"accessed":{"date-parts":[["2023",9,1]]},"issued":{"date-parts":[["2008",5]]}}}],"schema":"https://github.com/citation-style-language/schema/raw/master/csl-citation.json"} </w:instrText>
            </w:r>
            <w:r w:rsidR="002026A8">
              <w:fldChar w:fldCharType="separate"/>
            </w:r>
            <w:r w:rsidR="002026A8" w:rsidRPr="002026A8">
              <w:rPr>
                <w:rFonts w:ascii="Calibri" w:hAnsi="Calibri" w:cs="Calibri"/>
                <w:szCs w:val="24"/>
                <w:vertAlign w:val="superscript"/>
              </w:rPr>
              <w:t>5,6</w:t>
            </w:r>
            <w:r w:rsidR="002026A8">
              <w:fldChar w:fldCharType="end"/>
            </w:r>
            <w:r w:rsidR="00873827">
              <w:t xml:space="preserve"> 19 items</w:t>
            </w:r>
            <w:r>
              <w:t xml:space="preserve"> </w:t>
            </w:r>
            <w:r w:rsidR="00873827">
              <w:t>assessed on a</w:t>
            </w:r>
            <w:r>
              <w:t xml:space="preserve"> bi-polar </w:t>
            </w:r>
            <w:r w:rsidR="00873827">
              <w:t xml:space="preserve">7-point </w:t>
            </w:r>
            <w:r>
              <w:t>scale (e.g. Safe</w:t>
            </w:r>
            <w:r w:rsidR="00873827">
              <w:t xml:space="preserve"> (1) – </w:t>
            </w:r>
            <w:r>
              <w:t>Unsafe</w:t>
            </w:r>
            <w:r w:rsidR="00873827">
              <w:t xml:space="preserve"> (7)</w:t>
            </w:r>
            <w:r>
              <w:t xml:space="preserve">). </w:t>
            </w:r>
          </w:p>
        </w:tc>
        <w:tc>
          <w:tcPr>
            <w:tcW w:w="1441" w:type="dxa"/>
          </w:tcPr>
          <w:p w14:paraId="7897F40F" w14:textId="31788B1A" w:rsidR="00D178E2" w:rsidRPr="00D062E3" w:rsidRDefault="00D178E2" w:rsidP="00D178E2">
            <w:r>
              <w:t>9,12, and 18</w:t>
            </w:r>
          </w:p>
        </w:tc>
        <w:tc>
          <w:tcPr>
            <w:tcW w:w="1418" w:type="dxa"/>
          </w:tcPr>
          <w:p w14:paraId="787ADA22" w14:textId="787D3C09" w:rsidR="00D178E2" w:rsidRDefault="00D178E2" w:rsidP="00D178E2">
            <w:r>
              <w:t>Teen</w:t>
            </w:r>
          </w:p>
        </w:tc>
      </w:tr>
      <w:tr w:rsidR="00D178E2" w14:paraId="4C76E05D" w14:textId="77777777" w:rsidTr="00D639CE">
        <w:trPr>
          <w:trHeight w:val="642"/>
        </w:trPr>
        <w:tc>
          <w:tcPr>
            <w:tcW w:w="2242" w:type="dxa"/>
          </w:tcPr>
          <w:p w14:paraId="14C78BE5" w14:textId="77777777" w:rsidR="00D178E2" w:rsidRDefault="00D178E2" w:rsidP="00D178E2">
            <w:pPr>
              <w:rPr>
                <w:rFonts w:ascii="Calibri" w:hAnsi="Calibri" w:cs="Calibri"/>
                <w:color w:val="000000"/>
              </w:rPr>
            </w:pPr>
            <w:r>
              <w:rPr>
                <w:rFonts w:ascii="Calibri" w:hAnsi="Calibri" w:cs="Calibri"/>
                <w:color w:val="000000"/>
              </w:rPr>
              <w:t>Perceptions of Safety, Expertise, Confidence</w:t>
            </w:r>
          </w:p>
          <w:p w14:paraId="33F4CD49" w14:textId="77777777" w:rsidR="00D178E2" w:rsidRDefault="00D178E2" w:rsidP="00D178E2">
            <w:pPr>
              <w:rPr>
                <w:rFonts w:ascii="Calibri" w:eastAsia="Times New Roman" w:hAnsi="Calibri" w:cs="Calibri"/>
                <w:color w:val="000000"/>
                <w:lang w:eastAsia="en-GB"/>
              </w:rPr>
            </w:pPr>
          </w:p>
        </w:tc>
        <w:tc>
          <w:tcPr>
            <w:tcW w:w="9353" w:type="dxa"/>
          </w:tcPr>
          <w:p w14:paraId="464E9BCB" w14:textId="7ACC55AD" w:rsidR="00D178E2" w:rsidRPr="00E527D8" w:rsidRDefault="00D178E2" w:rsidP="00D178E2">
            <w:pPr>
              <w:rPr>
                <w:rFonts w:ascii="Calibri" w:hAnsi="Calibri" w:cs="Calibri"/>
                <w:color w:val="000000"/>
              </w:rPr>
            </w:pPr>
            <w:r>
              <w:rPr>
                <w:rFonts w:ascii="Calibri" w:hAnsi="Calibri" w:cs="Calibri"/>
                <w:color w:val="000000"/>
              </w:rPr>
              <w:t xml:space="preserve">Respondents answered three questions about safety, expertise and confidence using 5 point scales: </w:t>
            </w:r>
            <w:r>
              <w:rPr>
                <w:rFonts w:ascii="Calibri" w:hAnsi="Calibri" w:cs="Calibri"/>
                <w:color w:val="000000"/>
              </w:rPr>
              <w:fldChar w:fldCharType="begin"/>
            </w:r>
            <w:r w:rsidR="002026A8">
              <w:rPr>
                <w:rFonts w:ascii="Calibri" w:hAnsi="Calibri" w:cs="Calibri"/>
                <w:color w:val="000000"/>
              </w:rPr>
              <w:instrText xml:space="preserve"> ADDIN ZOTERO_ITEM CSL_CITATION {"citationID":"Z6VkL7O1","properties":{"formattedCitation":"\\super 7\\nosupersub{}","plainCitation":"7","noteIndex":0},"citationItems":[{"id":922,"uris":["http://zotero.org/users/local/XWvOnz6F/items/W72M2P4V"],"itemData":{"id":922,"type":"article-journal","abstract":"Objective: Newly licensed adolescent drivers have skill deficits that increase risk for motor vehicle crashes. Development of programs targeted to prelicensed adolescents has been hindered by concerns about encouraging overconfidence and early licensure. The study had 2 primary objectives: (a) determine whether an Internet-based intervention designed to improve parent-supervised practice (TeenDrivingPlan [TDP]) influenced adolescents’ time to licensure and parents’ perceptions of adolescents’ driving skill, expertise, and safety and (b) evaluate the association of these perceptions and practice diversity (number of different environments where practiced occurred) with time to licensure. Method: A randomized controlled trial was used to compare TDP with a control condition. Participants (N = 295 parent–adolescent dyads) completed periodic surveys over 24 weeks and were subsequently followed for up to a year to determine adolescents’ licensure status. Results: TDP did not influence time to licensure and did not affect parents’ perceptions of skill, expertise, and safety. Practice diversity was associated with faster licensure. A more favorable perception of adolescents’ skill in comparison to peers was associated with faster licensure. Conclusions: Targeting parents’ beliefs about adolescents’ safety in relation to other road users may not be conducive to altering licensing trajectories, whereas sensitizing parents to their adolescents’ emerging skills might be more effective in promoting safe entry into licensure. (PsycInfo Database Record (c) 2020 APA, all rights reserved)","container-title":"Health Psychology","DOI":"10.1037/hea0000444","ISSN":"1930-7810","issue":"3","note":"publisher-place: US\npublisher: American Psychological Association","page":"245-254","source":"APA PsycNet","title":"Parental influence on driver licensure in adolescence: A randomized controlled trial","title-short":"Parental influence on driver licensure in adolescence","volume":"36","author":[{"family":"Mirman","given":"Jessica H."},{"family":"Curry","given":"Allison E."},{"family":"Winston","given":"Flaura K."},{"family":"Fisher Thiel","given":"Megan C."},{"family":"Pfeiffer","given":"Melissa R."},{"family":"Rogers","given":"Rachel"},{"family":"Elliott","given":"Michael R."},{"family":"Durbin","given":"Dennis R."}],"issued":{"date-parts":[["2017"]]}}}],"schema":"https://github.com/citation-style-language/schema/raw/master/csl-citation.json"} </w:instrText>
            </w:r>
            <w:r>
              <w:rPr>
                <w:rFonts w:ascii="Calibri" w:hAnsi="Calibri" w:cs="Calibri"/>
                <w:color w:val="000000"/>
              </w:rPr>
              <w:fldChar w:fldCharType="separate"/>
            </w:r>
            <w:r w:rsidR="002026A8" w:rsidRPr="002026A8">
              <w:rPr>
                <w:rFonts w:ascii="Calibri" w:hAnsi="Calibri" w:cs="Calibri"/>
                <w:szCs w:val="24"/>
                <w:vertAlign w:val="superscript"/>
              </w:rPr>
              <w:t>7</w:t>
            </w:r>
            <w:r>
              <w:rPr>
                <w:rFonts w:ascii="Calibri" w:hAnsi="Calibri" w:cs="Calibri"/>
                <w:color w:val="000000"/>
              </w:rPr>
              <w:fldChar w:fldCharType="end"/>
            </w:r>
            <w:r>
              <w:rPr>
                <w:rFonts w:ascii="Calibri" w:hAnsi="Calibri" w:cs="Calibri"/>
                <w:color w:val="000000"/>
              </w:rPr>
              <w:t xml:space="preserve"> </w:t>
            </w:r>
            <w:r w:rsidRPr="00E527D8">
              <w:rPr>
                <w:rFonts w:ascii="Calibri" w:hAnsi="Calibri" w:cs="Calibri"/>
                <w:color w:val="000000"/>
              </w:rPr>
              <w:t>Compared to other teens with as much driving experience, I would rate my skills as…</w:t>
            </w:r>
            <w:r>
              <w:rPr>
                <w:rFonts w:ascii="Calibri" w:hAnsi="Calibri" w:cs="Calibri"/>
                <w:color w:val="000000"/>
              </w:rPr>
              <w:t xml:space="preserve">”much below average (1) to much above average (5); </w:t>
            </w:r>
            <w:r w:rsidRPr="00E527D8">
              <w:rPr>
                <w:rFonts w:ascii="Calibri" w:hAnsi="Calibri" w:cs="Calibri"/>
                <w:color w:val="000000"/>
              </w:rPr>
              <w:t>I would rate myself as a</w:t>
            </w:r>
            <w:r>
              <w:rPr>
                <w:rFonts w:ascii="Calibri" w:hAnsi="Calibri" w:cs="Calibri"/>
                <w:color w:val="000000"/>
              </w:rPr>
              <w:t xml:space="preserve"> beginner driver (1) to expert driver (5); and </w:t>
            </w:r>
            <w:r w:rsidRPr="00E527D8">
              <w:rPr>
                <w:rFonts w:ascii="Calibri" w:hAnsi="Calibri" w:cs="Calibri"/>
                <w:color w:val="000000"/>
              </w:rPr>
              <w:t>Compared to other drivers in general, I would rate myself as a…</w:t>
            </w:r>
            <w:r>
              <w:rPr>
                <w:rFonts w:ascii="Calibri" w:hAnsi="Calibri" w:cs="Calibri"/>
                <w:color w:val="000000"/>
              </w:rPr>
              <w:t>(1) very unsafe to very safe (5).</w:t>
            </w:r>
          </w:p>
          <w:p w14:paraId="517438F1" w14:textId="77777777" w:rsidR="00D178E2" w:rsidRDefault="00D178E2" w:rsidP="00D178E2">
            <w:pPr>
              <w:rPr>
                <w:rFonts w:ascii="Calibri" w:hAnsi="Calibri" w:cs="Calibri"/>
                <w:color w:val="000000"/>
              </w:rPr>
            </w:pPr>
          </w:p>
        </w:tc>
        <w:tc>
          <w:tcPr>
            <w:tcW w:w="1441" w:type="dxa"/>
          </w:tcPr>
          <w:p w14:paraId="72B96411" w14:textId="50BB9F26" w:rsidR="00D178E2" w:rsidRDefault="00D178E2" w:rsidP="00D178E2">
            <w:r w:rsidRPr="00D062E3">
              <w:t>9,12, and 18</w:t>
            </w:r>
          </w:p>
        </w:tc>
        <w:tc>
          <w:tcPr>
            <w:tcW w:w="1418" w:type="dxa"/>
          </w:tcPr>
          <w:p w14:paraId="4D40DD4E" w14:textId="48D55DEE" w:rsidR="00D178E2" w:rsidRDefault="00D178E2" w:rsidP="00D178E2">
            <w:r>
              <w:t>Teen</w:t>
            </w:r>
          </w:p>
        </w:tc>
      </w:tr>
      <w:tr w:rsidR="00D178E2" w14:paraId="60A8CD85" w14:textId="77777777" w:rsidTr="00636540">
        <w:trPr>
          <w:trHeight w:val="642"/>
        </w:trPr>
        <w:tc>
          <w:tcPr>
            <w:tcW w:w="14454" w:type="dxa"/>
            <w:gridSpan w:val="4"/>
            <w:shd w:val="clear" w:color="auto" w:fill="E7E6E6" w:themeFill="background2"/>
          </w:tcPr>
          <w:p w14:paraId="60A9798C" w14:textId="3F2110B9" w:rsidR="00D178E2" w:rsidRPr="009876CB" w:rsidRDefault="00D178E2" w:rsidP="00D178E2">
            <w:pPr>
              <w:rPr>
                <w:b/>
              </w:rPr>
            </w:pPr>
            <w:r w:rsidRPr="009876CB">
              <w:rPr>
                <w:b/>
              </w:rPr>
              <w:t>Adolescents’ post-license</w:t>
            </w:r>
            <w:r>
              <w:rPr>
                <w:b/>
              </w:rPr>
              <w:t xml:space="preserve"> risky</w:t>
            </w:r>
            <w:r w:rsidRPr="009876CB">
              <w:rPr>
                <w:b/>
              </w:rPr>
              <w:t xml:space="preserve"> driving</w:t>
            </w:r>
            <w:r>
              <w:rPr>
                <w:b/>
              </w:rPr>
              <w:t xml:space="preserve"> behaviour is measured with three constructs focusing on risky driving behaviours and errors, GDL violations, citations and crashes</w:t>
            </w:r>
          </w:p>
        </w:tc>
      </w:tr>
      <w:tr w:rsidR="00D178E2" w14:paraId="4EB518C2" w14:textId="77777777" w:rsidTr="00D639CE">
        <w:trPr>
          <w:trHeight w:val="642"/>
        </w:trPr>
        <w:tc>
          <w:tcPr>
            <w:tcW w:w="2242" w:type="dxa"/>
          </w:tcPr>
          <w:p w14:paraId="3A50A66C" w14:textId="7594B644" w:rsidR="00D178E2" w:rsidRDefault="00D178E2" w:rsidP="00D178E2">
            <w:pPr>
              <w:rPr>
                <w:rFonts w:ascii="Calibri" w:eastAsia="Times New Roman" w:hAnsi="Calibri" w:cs="Calibri"/>
                <w:color w:val="000000"/>
                <w:lang w:eastAsia="en-GB"/>
              </w:rPr>
            </w:pPr>
            <w:r>
              <w:rPr>
                <w:rFonts w:ascii="Calibri" w:eastAsia="Times New Roman" w:hAnsi="Calibri" w:cs="Calibri"/>
                <w:color w:val="000000"/>
                <w:lang w:eastAsia="en-GB"/>
              </w:rPr>
              <w:t xml:space="preserve">Risky Driving </w:t>
            </w:r>
          </w:p>
        </w:tc>
        <w:tc>
          <w:tcPr>
            <w:tcW w:w="9353" w:type="dxa"/>
          </w:tcPr>
          <w:p w14:paraId="53C01AEA" w14:textId="2E255620" w:rsidR="00D178E2" w:rsidRDefault="00636540" w:rsidP="0024692D">
            <w:pPr>
              <w:rPr>
                <w:rFonts w:ascii="Calibri" w:hAnsi="Calibri" w:cs="Calibri"/>
                <w:color w:val="000000"/>
              </w:rPr>
            </w:pPr>
            <w:r>
              <w:rPr>
                <w:rFonts w:ascii="Calibri" w:hAnsi="Calibri" w:cs="Calibri"/>
                <w:color w:val="000000"/>
              </w:rPr>
              <w:t xml:space="preserve">Risky driving is </w:t>
            </w:r>
            <w:r w:rsidR="0024692D">
              <w:rPr>
                <w:rFonts w:ascii="Calibri" w:hAnsi="Calibri" w:cs="Calibri"/>
                <w:color w:val="000000"/>
              </w:rPr>
              <w:t>assessed using two measures,</w:t>
            </w:r>
            <w:r>
              <w:rPr>
                <w:rFonts w:ascii="Calibri" w:hAnsi="Calibri" w:cs="Calibri"/>
                <w:color w:val="000000"/>
              </w:rPr>
              <w:t xml:space="preserve"> </w:t>
            </w:r>
            <w:r w:rsidR="00D178E2">
              <w:rPr>
                <w:rFonts w:ascii="Calibri" w:hAnsi="Calibri" w:cs="Calibri"/>
                <w:color w:val="000000"/>
              </w:rPr>
              <w:t>The Driver Behaviour Questionnaire</w:t>
            </w:r>
            <w:r w:rsidR="00D178E2">
              <w:rPr>
                <w:rFonts w:ascii="Calibri" w:hAnsi="Calibri" w:cs="Calibri"/>
                <w:color w:val="000000"/>
              </w:rPr>
              <w:fldChar w:fldCharType="begin"/>
            </w:r>
            <w:r w:rsidR="002026A8">
              <w:rPr>
                <w:rFonts w:ascii="Calibri" w:hAnsi="Calibri" w:cs="Calibri"/>
                <w:color w:val="000000"/>
              </w:rPr>
              <w:instrText xml:space="preserve"> ADDIN ZOTERO_ITEM CSL_CITATION {"citationID":"b5Or77tt","properties":{"formattedCitation":"\\super 8\\nosupersub{}","plainCitation":"8","noteIndex":0},"citationItems":[{"id":843,"uris":["http://zotero.org/users/local/XWvOnz6F/items/2RGGLCZH"],"itemData":{"id":843,"type":"article-journal","container-title":"Theoretical Issues in Ergonomics Science","DOI":"10.1080/14639220903023376","ISSN":"1463-922X, 1464-536X","issue":"1","journalAbbreviation":"Theoretical Issues in Ergonomics Science","language":"en","page":"66-86","source":"DOI.org (Crossref)","title":"The Manchester Driver Behaviour Questionnaire as a predictor of road traffic accidents","volume":"12","author":[{"family":"Af Wåhlberg","given":"A."},{"family":"Dorn","given":"L."},{"family":"Kline","given":"T."}],"issued":{"date-parts":[["2011",1]]}}}],"schema":"https://github.com/citation-style-language/schema/raw/master/csl-citation.json"} </w:instrText>
            </w:r>
            <w:r w:rsidR="00D178E2">
              <w:rPr>
                <w:rFonts w:ascii="Calibri" w:hAnsi="Calibri" w:cs="Calibri"/>
                <w:color w:val="000000"/>
              </w:rPr>
              <w:fldChar w:fldCharType="separate"/>
            </w:r>
            <w:r w:rsidR="002026A8" w:rsidRPr="002026A8">
              <w:rPr>
                <w:rFonts w:ascii="Calibri" w:hAnsi="Calibri" w:cs="Calibri"/>
                <w:szCs w:val="24"/>
                <w:vertAlign w:val="superscript"/>
              </w:rPr>
              <w:t>8</w:t>
            </w:r>
            <w:r w:rsidR="00D178E2">
              <w:rPr>
                <w:rFonts w:ascii="Calibri" w:hAnsi="Calibri" w:cs="Calibri"/>
                <w:color w:val="000000"/>
              </w:rPr>
              <w:fldChar w:fldCharType="end"/>
            </w:r>
            <w:r w:rsidR="0024692D">
              <w:rPr>
                <w:rFonts w:ascii="Calibri" w:hAnsi="Calibri" w:cs="Calibri"/>
                <w:color w:val="000000"/>
              </w:rPr>
              <w:t xml:space="preserve"> consisting of</w:t>
            </w:r>
            <w:r>
              <w:rPr>
                <w:rFonts w:ascii="Calibri" w:hAnsi="Calibri" w:cs="Calibri"/>
                <w:color w:val="000000"/>
              </w:rPr>
              <w:t xml:space="preserve"> </w:t>
            </w:r>
            <w:r w:rsidR="00485A53">
              <w:rPr>
                <w:rFonts w:ascii="Calibri" w:hAnsi="Calibri" w:cs="Calibri"/>
                <w:color w:val="000000"/>
              </w:rPr>
              <w:t>2</w:t>
            </w:r>
            <w:r w:rsidR="00BA6111">
              <w:rPr>
                <w:rFonts w:ascii="Calibri" w:hAnsi="Calibri" w:cs="Calibri"/>
                <w:color w:val="000000"/>
              </w:rPr>
              <w:t>8</w:t>
            </w:r>
            <w:r w:rsidR="00D178E2">
              <w:rPr>
                <w:rFonts w:ascii="Calibri" w:hAnsi="Calibri" w:cs="Calibri"/>
                <w:color w:val="000000"/>
              </w:rPr>
              <w:t xml:space="preserve"> risky driving items </w:t>
            </w:r>
            <w:r w:rsidR="0024692D">
              <w:rPr>
                <w:rFonts w:ascii="Calibri" w:hAnsi="Calibri" w:cs="Calibri"/>
                <w:color w:val="000000"/>
              </w:rPr>
              <w:t xml:space="preserve">assessing aberrant driving behaviour </w:t>
            </w:r>
            <w:r w:rsidR="00BA6111">
              <w:rPr>
                <w:rFonts w:ascii="Calibri" w:hAnsi="Calibri" w:cs="Calibri"/>
                <w:color w:val="000000"/>
              </w:rPr>
              <w:t>(</w:t>
            </w:r>
            <w:r w:rsidR="00BA6111" w:rsidRPr="00BA6111">
              <w:rPr>
                <w:rFonts w:ascii="Calibri" w:hAnsi="Calibri" w:cs="Calibri"/>
                <w:color w:val="000000"/>
              </w:rPr>
              <w:t>Lapses, Errors, Violations and</w:t>
            </w:r>
            <w:r w:rsidR="00BA6111">
              <w:rPr>
                <w:rFonts w:ascii="Calibri" w:hAnsi="Calibri" w:cs="Calibri"/>
                <w:color w:val="000000"/>
              </w:rPr>
              <w:t xml:space="preserve"> Aggressive Violations)</w:t>
            </w:r>
            <w:r w:rsidR="0024692D">
              <w:rPr>
                <w:rFonts w:ascii="Calibri" w:hAnsi="Calibri" w:cs="Calibri"/>
                <w:color w:val="000000"/>
              </w:rPr>
              <w:t xml:space="preserve"> using a 6 point scale Never (0) to Nearly all the time (5) (e.g., </w:t>
            </w:r>
            <w:r w:rsidR="0024692D" w:rsidRPr="0024692D">
              <w:rPr>
                <w:rFonts w:ascii="Calibri" w:hAnsi="Calibri" w:cs="Calibri"/>
                <w:color w:val="000000"/>
              </w:rPr>
              <w:t>I ignore speed limits late at night or early in the morning</w:t>
            </w:r>
            <w:r w:rsidR="0024692D">
              <w:rPr>
                <w:rFonts w:ascii="Calibri" w:hAnsi="Calibri" w:cs="Calibri"/>
                <w:color w:val="000000"/>
              </w:rPr>
              <w:t>) and a 12-item assessment of the frequency of engagement in in</w:t>
            </w:r>
            <w:r w:rsidR="00D178E2">
              <w:rPr>
                <w:rFonts w:ascii="Calibri" w:hAnsi="Calibri" w:cs="Calibri"/>
                <w:color w:val="000000"/>
              </w:rPr>
              <w:t xml:space="preserve"> higher-risk scenarios (e.g., </w:t>
            </w:r>
            <w:r w:rsidR="0024692D" w:rsidRPr="0024692D">
              <w:rPr>
                <w:rFonts w:ascii="Calibri" w:hAnsi="Calibri" w:cs="Calibri"/>
                <w:color w:val="000000"/>
              </w:rPr>
              <w:t>How often do you drive while under the influence of prescription drugs taken for</w:t>
            </w:r>
            <w:r w:rsidR="0024692D">
              <w:rPr>
                <w:rFonts w:ascii="Calibri" w:hAnsi="Calibri" w:cs="Calibri"/>
                <w:color w:val="000000"/>
              </w:rPr>
              <w:t xml:space="preserve"> </w:t>
            </w:r>
            <w:r w:rsidR="0024692D" w:rsidRPr="0024692D">
              <w:rPr>
                <w:rFonts w:ascii="Calibri" w:hAnsi="Calibri" w:cs="Calibri"/>
                <w:color w:val="000000"/>
              </w:rPr>
              <w:t>recreational use?</w:t>
            </w:r>
            <w:r w:rsidR="0024692D">
              <w:rPr>
                <w:rFonts w:ascii="Calibri" w:hAnsi="Calibri" w:cs="Calibri"/>
                <w:color w:val="000000"/>
              </w:rPr>
              <w:t>)</w:t>
            </w:r>
            <w:r w:rsidR="0024692D" w:rsidRPr="0024692D">
              <w:rPr>
                <w:rFonts w:ascii="Calibri" w:hAnsi="Calibri" w:cs="Calibri"/>
                <w:color w:val="000000"/>
              </w:rPr>
              <w:t xml:space="preserve"> </w:t>
            </w:r>
            <w:r w:rsidR="00D178E2">
              <w:rPr>
                <w:rFonts w:ascii="Calibri" w:hAnsi="Calibri" w:cs="Calibri"/>
                <w:color w:val="000000"/>
              </w:rPr>
              <w:t>using a 5 point scale (1) Never to 5 (Almost all trips)</w:t>
            </w:r>
            <w:r w:rsidR="0024692D">
              <w:rPr>
                <w:rFonts w:ascii="Calibri" w:hAnsi="Calibri" w:cs="Calibri"/>
                <w:color w:val="000000"/>
              </w:rPr>
              <w:t>.</w:t>
            </w:r>
          </w:p>
          <w:p w14:paraId="430D4BE9" w14:textId="52A72203" w:rsidR="00D178E2" w:rsidRDefault="00D178E2" w:rsidP="00D178E2">
            <w:pPr>
              <w:rPr>
                <w:rFonts w:ascii="Calibri" w:hAnsi="Calibri" w:cs="Calibri"/>
                <w:color w:val="000000"/>
              </w:rPr>
            </w:pPr>
          </w:p>
        </w:tc>
        <w:tc>
          <w:tcPr>
            <w:tcW w:w="1441" w:type="dxa"/>
          </w:tcPr>
          <w:p w14:paraId="7025F8D7" w14:textId="6D9A5162" w:rsidR="00D178E2" w:rsidRDefault="00D178E2" w:rsidP="00D178E2">
            <w:r w:rsidRPr="00D062E3">
              <w:t>9,</w:t>
            </w:r>
            <w:r w:rsidR="00636540">
              <w:t xml:space="preserve"> </w:t>
            </w:r>
            <w:r w:rsidRPr="00D062E3">
              <w:t>12, and 18</w:t>
            </w:r>
          </w:p>
        </w:tc>
        <w:tc>
          <w:tcPr>
            <w:tcW w:w="1418" w:type="dxa"/>
          </w:tcPr>
          <w:p w14:paraId="7BC85014" w14:textId="42FA68AB" w:rsidR="00D178E2" w:rsidRDefault="00D178E2" w:rsidP="00D178E2">
            <w:r>
              <w:t>Teen</w:t>
            </w:r>
          </w:p>
        </w:tc>
      </w:tr>
      <w:tr w:rsidR="00D178E2" w14:paraId="37E58D81" w14:textId="77777777" w:rsidTr="00D639CE">
        <w:trPr>
          <w:trHeight w:val="642"/>
        </w:trPr>
        <w:tc>
          <w:tcPr>
            <w:tcW w:w="2242" w:type="dxa"/>
          </w:tcPr>
          <w:p w14:paraId="39DA9356" w14:textId="268A5434" w:rsidR="00D178E2" w:rsidRDefault="00D178E2" w:rsidP="00D178E2">
            <w:pPr>
              <w:rPr>
                <w:rFonts w:ascii="Calibri" w:eastAsia="Times New Roman" w:hAnsi="Calibri" w:cs="Calibri"/>
                <w:color w:val="000000"/>
                <w:lang w:eastAsia="en-GB"/>
              </w:rPr>
            </w:pPr>
            <w:r>
              <w:rPr>
                <w:rFonts w:ascii="Calibri" w:eastAsia="Times New Roman" w:hAnsi="Calibri" w:cs="Calibri"/>
                <w:color w:val="000000"/>
                <w:lang w:eastAsia="en-GB"/>
              </w:rPr>
              <w:t>GDL Violations</w:t>
            </w:r>
          </w:p>
        </w:tc>
        <w:tc>
          <w:tcPr>
            <w:tcW w:w="9353" w:type="dxa"/>
          </w:tcPr>
          <w:p w14:paraId="11532C07" w14:textId="5528D5F0" w:rsidR="00D178E2" w:rsidRDefault="00636540" w:rsidP="00636540">
            <w:pPr>
              <w:rPr>
                <w:rFonts w:ascii="Calibri" w:hAnsi="Calibri" w:cs="Calibri"/>
                <w:color w:val="000000"/>
              </w:rPr>
            </w:pPr>
            <w:r>
              <w:rPr>
                <w:rFonts w:ascii="Calibri" w:hAnsi="Calibri" w:cs="Calibri"/>
                <w:color w:val="000000"/>
              </w:rPr>
              <w:t xml:space="preserve">Teens reported respond to </w:t>
            </w:r>
            <w:r w:rsidR="00D178E2">
              <w:rPr>
                <w:rFonts w:ascii="Calibri" w:hAnsi="Calibri" w:cs="Calibri"/>
                <w:color w:val="000000"/>
              </w:rPr>
              <w:t>6 items</w:t>
            </w:r>
            <w:r>
              <w:rPr>
                <w:rFonts w:ascii="Calibri" w:hAnsi="Calibri" w:cs="Calibri"/>
                <w:color w:val="000000"/>
              </w:rPr>
              <w:t xml:space="preserve"> developed for this study</w:t>
            </w:r>
            <w:r w:rsidR="00D178E2">
              <w:rPr>
                <w:rFonts w:ascii="Calibri" w:hAnsi="Calibri" w:cs="Calibri"/>
                <w:color w:val="000000"/>
              </w:rPr>
              <w:t xml:space="preserve"> mapped to</w:t>
            </w:r>
            <w:r>
              <w:rPr>
                <w:rFonts w:ascii="Calibri" w:hAnsi="Calibri" w:cs="Calibri"/>
                <w:color w:val="000000"/>
              </w:rPr>
              <w:t xml:space="preserve"> compliance with</w:t>
            </w:r>
            <w:r w:rsidR="00D178E2">
              <w:rPr>
                <w:rFonts w:ascii="Calibri" w:hAnsi="Calibri" w:cs="Calibri"/>
                <w:color w:val="000000"/>
              </w:rPr>
              <w:t xml:space="preserve"> Pennsylvania GDL</w:t>
            </w:r>
            <w:r>
              <w:rPr>
                <w:rFonts w:ascii="Calibri" w:hAnsi="Calibri" w:cs="Calibri"/>
                <w:color w:val="000000"/>
              </w:rPr>
              <w:t xml:space="preserve"> regulations</w:t>
            </w:r>
            <w:r w:rsidR="00D178E2">
              <w:rPr>
                <w:rFonts w:ascii="Calibri" w:hAnsi="Calibri" w:cs="Calibri"/>
                <w:color w:val="000000"/>
              </w:rPr>
              <w:t xml:space="preserve"> (e.g., passenger limits) on a 6 point scale Never (1) to Nearly all the Time (6); </w:t>
            </w:r>
            <w:r w:rsidR="00D178E2">
              <w:t>average total score 1-6</w:t>
            </w:r>
          </w:p>
        </w:tc>
        <w:tc>
          <w:tcPr>
            <w:tcW w:w="1441" w:type="dxa"/>
          </w:tcPr>
          <w:p w14:paraId="3ECCBD98" w14:textId="679CFD94" w:rsidR="00D178E2" w:rsidRPr="00D062E3" w:rsidRDefault="00D178E2" w:rsidP="00D178E2">
            <w:r>
              <w:t xml:space="preserve">6, </w:t>
            </w:r>
            <w:r w:rsidRPr="00D062E3">
              <w:t>9,</w:t>
            </w:r>
            <w:r w:rsidR="00636540">
              <w:t xml:space="preserve"> </w:t>
            </w:r>
            <w:r w:rsidRPr="00D062E3">
              <w:t>12, and 18</w:t>
            </w:r>
          </w:p>
        </w:tc>
        <w:tc>
          <w:tcPr>
            <w:tcW w:w="1418" w:type="dxa"/>
          </w:tcPr>
          <w:p w14:paraId="4F923AC6" w14:textId="62437504" w:rsidR="00D178E2" w:rsidRDefault="00D178E2" w:rsidP="00D178E2">
            <w:r>
              <w:t xml:space="preserve">Teen </w:t>
            </w:r>
          </w:p>
        </w:tc>
      </w:tr>
      <w:tr w:rsidR="00D178E2" w14:paraId="39B739A8" w14:textId="77777777" w:rsidTr="00D639CE">
        <w:trPr>
          <w:trHeight w:val="642"/>
        </w:trPr>
        <w:tc>
          <w:tcPr>
            <w:tcW w:w="2242" w:type="dxa"/>
          </w:tcPr>
          <w:p w14:paraId="7486EAB9" w14:textId="0BEA6447" w:rsidR="00D178E2" w:rsidRDefault="00636540" w:rsidP="00D178E2">
            <w:pPr>
              <w:rPr>
                <w:rFonts w:ascii="Calibri" w:eastAsia="Times New Roman" w:hAnsi="Calibri" w:cs="Calibri"/>
                <w:color w:val="000000"/>
                <w:lang w:eastAsia="en-GB"/>
              </w:rPr>
            </w:pPr>
            <w:r>
              <w:rPr>
                <w:rFonts w:ascii="Calibri" w:eastAsia="Times New Roman" w:hAnsi="Calibri" w:cs="Calibri"/>
                <w:color w:val="000000"/>
                <w:lang w:eastAsia="en-GB"/>
              </w:rPr>
              <w:lastRenderedPageBreak/>
              <w:t xml:space="preserve">Citations </w:t>
            </w:r>
            <w:r w:rsidR="00D178E2">
              <w:rPr>
                <w:rFonts w:ascii="Calibri" w:eastAsia="Times New Roman" w:hAnsi="Calibri" w:cs="Calibri"/>
                <w:color w:val="000000"/>
                <w:lang w:eastAsia="en-GB"/>
              </w:rPr>
              <w:t>and Crashes</w:t>
            </w:r>
          </w:p>
        </w:tc>
        <w:tc>
          <w:tcPr>
            <w:tcW w:w="9353" w:type="dxa"/>
          </w:tcPr>
          <w:p w14:paraId="76E7BC9B" w14:textId="1AA43361" w:rsidR="00D178E2" w:rsidRDefault="00D178E2" w:rsidP="00636540">
            <w:pPr>
              <w:rPr>
                <w:rFonts w:ascii="Calibri" w:hAnsi="Calibri" w:cs="Calibri"/>
                <w:color w:val="000000"/>
              </w:rPr>
            </w:pPr>
            <w:r>
              <w:rPr>
                <w:rFonts w:ascii="Calibri" w:hAnsi="Calibri" w:cs="Calibri"/>
                <w:color w:val="000000"/>
              </w:rPr>
              <w:t xml:space="preserve">Teens self-report violations in which they received a citation and crashes </w:t>
            </w:r>
            <w:r w:rsidRPr="00B90DFA">
              <w:rPr>
                <w:rFonts w:ascii="Calibri" w:hAnsi="Calibri" w:cs="Calibri"/>
                <w:color w:val="000000"/>
                <w:sz w:val="20"/>
                <w:szCs w:val="20"/>
              </w:rPr>
              <w:t>(note the main endpoint is police reported motor vehicle cras</w:t>
            </w:r>
            <w:r>
              <w:rPr>
                <w:rFonts w:ascii="Calibri" w:hAnsi="Calibri" w:cs="Calibri"/>
                <w:color w:val="000000"/>
                <w:sz w:val="20"/>
                <w:szCs w:val="20"/>
              </w:rPr>
              <w:t>hes; however, we had teens self-</w:t>
            </w:r>
            <w:r w:rsidRPr="00B90DFA">
              <w:rPr>
                <w:rFonts w:ascii="Calibri" w:hAnsi="Calibri" w:cs="Calibri"/>
                <w:color w:val="000000"/>
                <w:sz w:val="20"/>
                <w:szCs w:val="20"/>
              </w:rPr>
              <w:t>report as well</w:t>
            </w:r>
            <w:r>
              <w:rPr>
                <w:rFonts w:ascii="Calibri" w:hAnsi="Calibri" w:cs="Calibri"/>
                <w:color w:val="000000"/>
                <w:sz w:val="20"/>
                <w:szCs w:val="20"/>
              </w:rPr>
              <w:t xml:space="preserve"> which can facilitate identification of out of state crashes</w:t>
            </w:r>
            <w:r w:rsidRPr="00B90DFA">
              <w:rPr>
                <w:rFonts w:ascii="Calibri" w:hAnsi="Calibri" w:cs="Calibri"/>
                <w:color w:val="000000"/>
                <w:sz w:val="20"/>
                <w:szCs w:val="20"/>
              </w:rPr>
              <w:t>).</w:t>
            </w:r>
          </w:p>
        </w:tc>
        <w:tc>
          <w:tcPr>
            <w:tcW w:w="1441" w:type="dxa"/>
          </w:tcPr>
          <w:p w14:paraId="333B7AD3" w14:textId="4C4C6AEF" w:rsidR="00D178E2" w:rsidRDefault="00D178E2" w:rsidP="00D178E2">
            <w:r>
              <w:t>9,12, and 18</w:t>
            </w:r>
          </w:p>
        </w:tc>
        <w:tc>
          <w:tcPr>
            <w:tcW w:w="1418" w:type="dxa"/>
          </w:tcPr>
          <w:p w14:paraId="0BE3B584" w14:textId="2AAF30B6" w:rsidR="00D178E2" w:rsidRDefault="00D178E2" w:rsidP="00D178E2">
            <w:r>
              <w:t>Teen</w:t>
            </w:r>
          </w:p>
        </w:tc>
      </w:tr>
    </w:tbl>
    <w:p w14:paraId="5D06C123" w14:textId="77777777" w:rsidR="00D178E2" w:rsidRDefault="00D178E2"/>
    <w:p w14:paraId="28905D6B" w14:textId="77777777" w:rsidR="00D178E2" w:rsidRDefault="00D178E2"/>
    <w:p w14:paraId="0F651498" w14:textId="77777777" w:rsidR="00D178E2" w:rsidRDefault="00D178E2"/>
    <w:p w14:paraId="71AC6273" w14:textId="455CACFC" w:rsidR="00305853" w:rsidRDefault="00305853">
      <w:r>
        <w:t>References</w:t>
      </w:r>
    </w:p>
    <w:p w14:paraId="6C5ACC69" w14:textId="77777777" w:rsidR="002026A8" w:rsidRPr="002026A8" w:rsidRDefault="00305853" w:rsidP="002026A8">
      <w:pPr>
        <w:pStyle w:val="Bibliography"/>
        <w:rPr>
          <w:rFonts w:ascii="Calibri" w:hAnsi="Calibri" w:cs="Calibri"/>
        </w:rPr>
      </w:pPr>
      <w:r>
        <w:fldChar w:fldCharType="begin"/>
      </w:r>
      <w:r w:rsidR="00495E72">
        <w:instrText xml:space="preserve"> ADDIN ZOTERO_BIBL {"uncited":[],"omitted":[],"custom":[]} CSL_BIBLIOGRAPHY </w:instrText>
      </w:r>
      <w:r>
        <w:fldChar w:fldCharType="separate"/>
      </w:r>
      <w:r w:rsidR="002026A8" w:rsidRPr="002026A8">
        <w:rPr>
          <w:rFonts w:ascii="Calibri" w:hAnsi="Calibri" w:cs="Calibri"/>
        </w:rPr>
        <w:t>1.</w:t>
      </w:r>
      <w:r w:rsidR="002026A8" w:rsidRPr="002026A8">
        <w:rPr>
          <w:rFonts w:ascii="Calibri" w:hAnsi="Calibri" w:cs="Calibri"/>
        </w:rPr>
        <w:tab/>
        <w:t xml:space="preserve">Mirman JH, Albert WD, Curry AE, Winston FK, Fisher Thiel MC, Durbin DR. TeenDrivingPlan Effectiveness: The Effect of Quantity and Diversity of Supervised Practice on Teens’ Driving Performance. </w:t>
      </w:r>
      <w:r w:rsidR="002026A8" w:rsidRPr="002026A8">
        <w:rPr>
          <w:rFonts w:ascii="Calibri" w:hAnsi="Calibri" w:cs="Calibri"/>
          <w:i/>
          <w:iCs/>
        </w:rPr>
        <w:t>J Adolesc Health</w:t>
      </w:r>
      <w:r w:rsidR="002026A8" w:rsidRPr="002026A8">
        <w:rPr>
          <w:rFonts w:ascii="Calibri" w:hAnsi="Calibri" w:cs="Calibri"/>
        </w:rPr>
        <w:t>. 2014;55(5):620-626. doi:10.1016/j.jadohealth.2014.04.010</w:t>
      </w:r>
    </w:p>
    <w:p w14:paraId="7260CADB" w14:textId="77777777" w:rsidR="002026A8" w:rsidRPr="002026A8" w:rsidRDefault="002026A8" w:rsidP="002026A8">
      <w:pPr>
        <w:pStyle w:val="Bibliography"/>
        <w:rPr>
          <w:rFonts w:ascii="Calibri" w:hAnsi="Calibri" w:cs="Calibri"/>
        </w:rPr>
      </w:pPr>
      <w:r w:rsidRPr="002026A8">
        <w:rPr>
          <w:rFonts w:ascii="Calibri" w:hAnsi="Calibri" w:cs="Calibri"/>
        </w:rPr>
        <w:t>2.</w:t>
      </w:r>
      <w:r w:rsidRPr="002026A8">
        <w:rPr>
          <w:rFonts w:ascii="Calibri" w:hAnsi="Calibri" w:cs="Calibri"/>
        </w:rPr>
        <w:tab/>
        <w:t xml:space="preserve">Mirman JH, Curry AE, Wang W, Fisher Thiel MC, Durbin DR. It takes two: A brief report examining mutual support between parents and teens learning to drive. </w:t>
      </w:r>
      <w:r w:rsidRPr="002026A8">
        <w:rPr>
          <w:rFonts w:ascii="Calibri" w:hAnsi="Calibri" w:cs="Calibri"/>
          <w:i/>
          <w:iCs/>
        </w:rPr>
        <w:t>Accid Anal Prev</w:t>
      </w:r>
      <w:r w:rsidRPr="002026A8">
        <w:rPr>
          <w:rFonts w:ascii="Calibri" w:hAnsi="Calibri" w:cs="Calibri"/>
        </w:rPr>
        <w:t>. 2014;69:23-29. doi:10.1016/j.aap.2013.10.006</w:t>
      </w:r>
    </w:p>
    <w:p w14:paraId="0653375C" w14:textId="77777777" w:rsidR="002026A8" w:rsidRPr="002026A8" w:rsidRDefault="002026A8" w:rsidP="002026A8">
      <w:pPr>
        <w:pStyle w:val="Bibliography"/>
        <w:rPr>
          <w:rFonts w:ascii="Calibri" w:hAnsi="Calibri" w:cs="Calibri"/>
        </w:rPr>
      </w:pPr>
      <w:r w:rsidRPr="002026A8">
        <w:rPr>
          <w:rFonts w:ascii="Calibri" w:hAnsi="Calibri" w:cs="Calibri"/>
        </w:rPr>
        <w:t>3.</w:t>
      </w:r>
      <w:r w:rsidRPr="002026A8">
        <w:rPr>
          <w:rFonts w:ascii="Calibri" w:hAnsi="Calibri" w:cs="Calibri"/>
        </w:rPr>
        <w:tab/>
        <w:t xml:space="preserve">Mirman JH, Goodman ES, Friedrich E, Ford CA. Talking with teens about traffic safety: Initial feasibility, acceptability, and efficacy of a parent-targeted intervention for primary care settings. </w:t>
      </w:r>
      <w:r w:rsidRPr="002026A8">
        <w:rPr>
          <w:rFonts w:ascii="Calibri" w:hAnsi="Calibri" w:cs="Calibri"/>
          <w:i/>
          <w:iCs/>
        </w:rPr>
        <w:t>J Safety Res</w:t>
      </w:r>
      <w:r w:rsidRPr="002026A8">
        <w:rPr>
          <w:rFonts w:ascii="Calibri" w:hAnsi="Calibri" w:cs="Calibri"/>
        </w:rPr>
        <w:t>. 2018;66:113-120. doi:10.1016/j.jsr.2018.06.008</w:t>
      </w:r>
    </w:p>
    <w:p w14:paraId="417F8B61" w14:textId="77777777" w:rsidR="002026A8" w:rsidRPr="002026A8" w:rsidRDefault="002026A8" w:rsidP="002026A8">
      <w:pPr>
        <w:pStyle w:val="Bibliography"/>
        <w:rPr>
          <w:rFonts w:ascii="Calibri" w:hAnsi="Calibri" w:cs="Calibri"/>
        </w:rPr>
      </w:pPr>
      <w:r w:rsidRPr="002026A8">
        <w:rPr>
          <w:rFonts w:ascii="Calibri" w:hAnsi="Calibri" w:cs="Calibri"/>
        </w:rPr>
        <w:t>4.</w:t>
      </w:r>
      <w:r w:rsidRPr="002026A8">
        <w:rPr>
          <w:rFonts w:ascii="Calibri" w:hAnsi="Calibri" w:cs="Calibri"/>
        </w:rPr>
        <w:tab/>
        <w:t xml:space="preserve">Simons-Morton BG, Hartos JL, Leaf WA, Preusser DF. Persistence of Effects of the Checkpoints Program on Parental Restrictions of Teen Driving Privileges. </w:t>
      </w:r>
      <w:r w:rsidRPr="002026A8">
        <w:rPr>
          <w:rFonts w:ascii="Calibri" w:hAnsi="Calibri" w:cs="Calibri"/>
          <w:i/>
          <w:iCs/>
        </w:rPr>
        <w:t>Am J Public Health</w:t>
      </w:r>
      <w:r w:rsidRPr="002026A8">
        <w:rPr>
          <w:rFonts w:ascii="Calibri" w:hAnsi="Calibri" w:cs="Calibri"/>
        </w:rPr>
        <w:t>. 2005;95(3):447-452. doi:10.2105/AJPH.2003.023127</w:t>
      </w:r>
    </w:p>
    <w:p w14:paraId="5512E29A" w14:textId="77777777" w:rsidR="002026A8" w:rsidRPr="002026A8" w:rsidRDefault="002026A8" w:rsidP="002026A8">
      <w:pPr>
        <w:pStyle w:val="Bibliography"/>
        <w:rPr>
          <w:rFonts w:ascii="Calibri" w:hAnsi="Calibri" w:cs="Calibri"/>
        </w:rPr>
      </w:pPr>
      <w:r w:rsidRPr="002026A8">
        <w:rPr>
          <w:rFonts w:ascii="Calibri" w:hAnsi="Calibri" w:cs="Calibri"/>
        </w:rPr>
        <w:t>5.</w:t>
      </w:r>
      <w:r w:rsidRPr="002026A8">
        <w:rPr>
          <w:rFonts w:ascii="Calibri" w:hAnsi="Calibri" w:cs="Calibri"/>
        </w:rPr>
        <w:tab/>
        <w:t xml:space="preserve">Guppy A, Wilson P, Perry J. Driving attitudes and driving experience. In: </w:t>
      </w:r>
      <w:r w:rsidRPr="002026A8">
        <w:rPr>
          <w:rFonts w:ascii="Calibri" w:hAnsi="Calibri" w:cs="Calibri"/>
          <w:i/>
          <w:iCs/>
        </w:rPr>
        <w:t>Driving Behaviour in a Social Context</w:t>
      </w:r>
      <w:r w:rsidRPr="002026A8">
        <w:rPr>
          <w:rFonts w:ascii="Calibri" w:hAnsi="Calibri" w:cs="Calibri"/>
        </w:rPr>
        <w:t>. ; 1990:181-189.</w:t>
      </w:r>
    </w:p>
    <w:p w14:paraId="508C0A08" w14:textId="77777777" w:rsidR="002026A8" w:rsidRPr="002026A8" w:rsidRDefault="002026A8" w:rsidP="002026A8">
      <w:pPr>
        <w:pStyle w:val="Bibliography"/>
        <w:rPr>
          <w:rFonts w:ascii="Calibri" w:hAnsi="Calibri" w:cs="Calibri"/>
        </w:rPr>
      </w:pPr>
      <w:r w:rsidRPr="002026A8">
        <w:rPr>
          <w:rFonts w:ascii="Calibri" w:hAnsi="Calibri" w:cs="Calibri"/>
        </w:rPr>
        <w:t>6.</w:t>
      </w:r>
      <w:r w:rsidRPr="002026A8">
        <w:rPr>
          <w:rFonts w:ascii="Calibri" w:hAnsi="Calibri" w:cs="Calibri"/>
        </w:rPr>
        <w:tab/>
        <w:t xml:space="preserve">Wells P, Tong S, Sexton B, Grayson G, Jones E. </w:t>
      </w:r>
      <w:r w:rsidRPr="002026A8">
        <w:rPr>
          <w:rFonts w:ascii="Calibri" w:hAnsi="Calibri" w:cs="Calibri"/>
          <w:i/>
          <w:iCs/>
        </w:rPr>
        <w:t>Cohort II: A Study of Learner and New Drivers: Volume 1: Main Report</w:t>
      </w:r>
      <w:r w:rsidRPr="002026A8">
        <w:rPr>
          <w:rFonts w:ascii="Calibri" w:hAnsi="Calibri" w:cs="Calibri"/>
        </w:rPr>
        <w:t>.; 2008. Accessed September 1, 2023. https://trid.trb.org/view/1153843</w:t>
      </w:r>
    </w:p>
    <w:p w14:paraId="2769B7D0" w14:textId="77777777" w:rsidR="002026A8" w:rsidRPr="002026A8" w:rsidRDefault="002026A8" w:rsidP="002026A8">
      <w:pPr>
        <w:pStyle w:val="Bibliography"/>
        <w:rPr>
          <w:rFonts w:ascii="Calibri" w:hAnsi="Calibri" w:cs="Calibri"/>
        </w:rPr>
      </w:pPr>
      <w:r w:rsidRPr="002026A8">
        <w:rPr>
          <w:rFonts w:ascii="Calibri" w:hAnsi="Calibri" w:cs="Calibri"/>
        </w:rPr>
        <w:t>7.</w:t>
      </w:r>
      <w:r w:rsidRPr="002026A8">
        <w:rPr>
          <w:rFonts w:ascii="Calibri" w:hAnsi="Calibri" w:cs="Calibri"/>
        </w:rPr>
        <w:tab/>
        <w:t xml:space="preserve">Mirman JH, Curry AE, Winston FK, et al. Parental influence on driver licensure in adolescence: A randomized controlled trial. </w:t>
      </w:r>
      <w:r w:rsidRPr="002026A8">
        <w:rPr>
          <w:rFonts w:ascii="Calibri" w:hAnsi="Calibri" w:cs="Calibri"/>
          <w:i/>
          <w:iCs/>
        </w:rPr>
        <w:t>Health Psychol</w:t>
      </w:r>
      <w:r w:rsidRPr="002026A8">
        <w:rPr>
          <w:rFonts w:ascii="Calibri" w:hAnsi="Calibri" w:cs="Calibri"/>
        </w:rPr>
        <w:t>. 2017;36(3):245-254. doi:10.1037/hea0000444</w:t>
      </w:r>
    </w:p>
    <w:p w14:paraId="1DBD776A" w14:textId="77777777" w:rsidR="002026A8" w:rsidRPr="002026A8" w:rsidRDefault="002026A8" w:rsidP="002026A8">
      <w:pPr>
        <w:pStyle w:val="Bibliography"/>
        <w:rPr>
          <w:rFonts w:ascii="Calibri" w:hAnsi="Calibri" w:cs="Calibri"/>
        </w:rPr>
      </w:pPr>
      <w:r w:rsidRPr="002026A8">
        <w:rPr>
          <w:rFonts w:ascii="Calibri" w:hAnsi="Calibri" w:cs="Calibri"/>
        </w:rPr>
        <w:t>8.</w:t>
      </w:r>
      <w:r w:rsidRPr="002026A8">
        <w:rPr>
          <w:rFonts w:ascii="Calibri" w:hAnsi="Calibri" w:cs="Calibri"/>
        </w:rPr>
        <w:tab/>
        <w:t xml:space="preserve">Af Wåhlberg A, Dorn L, Kline T. The Manchester Driver Behaviour Questionnaire as a predictor of road traffic accidents. </w:t>
      </w:r>
      <w:r w:rsidRPr="002026A8">
        <w:rPr>
          <w:rFonts w:ascii="Calibri" w:hAnsi="Calibri" w:cs="Calibri"/>
          <w:i/>
          <w:iCs/>
        </w:rPr>
        <w:t>Theor Issues Ergon Sci</w:t>
      </w:r>
      <w:r w:rsidRPr="002026A8">
        <w:rPr>
          <w:rFonts w:ascii="Calibri" w:hAnsi="Calibri" w:cs="Calibri"/>
        </w:rPr>
        <w:t>. 2011;12(1):66-86. doi:10.1080/14639220903023376</w:t>
      </w:r>
    </w:p>
    <w:p w14:paraId="776A315E" w14:textId="3641C5DE" w:rsidR="00305853" w:rsidRDefault="00305853">
      <w:r>
        <w:fldChar w:fldCharType="end"/>
      </w:r>
    </w:p>
    <w:sectPr w:rsidR="00305853" w:rsidSect="00495E72">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8050688"/>
    <w:multiLevelType w:val="hybridMultilevel"/>
    <w:tmpl w:val="88D60E6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2559C"/>
    <w:rsid w:val="00007147"/>
    <w:rsid w:val="000A68F5"/>
    <w:rsid w:val="0011628F"/>
    <w:rsid w:val="00121DDC"/>
    <w:rsid w:val="00151036"/>
    <w:rsid w:val="00170C7F"/>
    <w:rsid w:val="00182AAD"/>
    <w:rsid w:val="00187BE9"/>
    <w:rsid w:val="001D1D59"/>
    <w:rsid w:val="001D4B61"/>
    <w:rsid w:val="001D5831"/>
    <w:rsid w:val="001F240F"/>
    <w:rsid w:val="002026A8"/>
    <w:rsid w:val="002060D5"/>
    <w:rsid w:val="0022559C"/>
    <w:rsid w:val="0024692D"/>
    <w:rsid w:val="0026566E"/>
    <w:rsid w:val="00281ABC"/>
    <w:rsid w:val="00282132"/>
    <w:rsid w:val="002A420B"/>
    <w:rsid w:val="00305853"/>
    <w:rsid w:val="00363197"/>
    <w:rsid w:val="003857E5"/>
    <w:rsid w:val="003C6F1B"/>
    <w:rsid w:val="00452A1B"/>
    <w:rsid w:val="0046320D"/>
    <w:rsid w:val="004658FD"/>
    <w:rsid w:val="00465C5F"/>
    <w:rsid w:val="00485A53"/>
    <w:rsid w:val="00495E72"/>
    <w:rsid w:val="004D77FB"/>
    <w:rsid w:val="005F04D1"/>
    <w:rsid w:val="00636540"/>
    <w:rsid w:val="006D4850"/>
    <w:rsid w:val="00761D7E"/>
    <w:rsid w:val="007B276E"/>
    <w:rsid w:val="008548A1"/>
    <w:rsid w:val="00873827"/>
    <w:rsid w:val="00883410"/>
    <w:rsid w:val="008B5654"/>
    <w:rsid w:val="008E2905"/>
    <w:rsid w:val="008E59A6"/>
    <w:rsid w:val="009118A5"/>
    <w:rsid w:val="00922D6C"/>
    <w:rsid w:val="00964A4C"/>
    <w:rsid w:val="00981C18"/>
    <w:rsid w:val="009876CB"/>
    <w:rsid w:val="009974EB"/>
    <w:rsid w:val="009E126A"/>
    <w:rsid w:val="009F3DB6"/>
    <w:rsid w:val="00A7307A"/>
    <w:rsid w:val="00B65DFB"/>
    <w:rsid w:val="00B67BD2"/>
    <w:rsid w:val="00B90DFA"/>
    <w:rsid w:val="00BA6111"/>
    <w:rsid w:val="00C02E70"/>
    <w:rsid w:val="00C26075"/>
    <w:rsid w:val="00C404C4"/>
    <w:rsid w:val="00C564D9"/>
    <w:rsid w:val="00CB6843"/>
    <w:rsid w:val="00CC2DFF"/>
    <w:rsid w:val="00CF0D0C"/>
    <w:rsid w:val="00CF65FD"/>
    <w:rsid w:val="00D178E2"/>
    <w:rsid w:val="00D508E5"/>
    <w:rsid w:val="00D534D9"/>
    <w:rsid w:val="00D639CE"/>
    <w:rsid w:val="00DE5EB0"/>
    <w:rsid w:val="00E12C89"/>
    <w:rsid w:val="00E22FC3"/>
    <w:rsid w:val="00E33D14"/>
    <w:rsid w:val="00E36268"/>
    <w:rsid w:val="00E527D8"/>
    <w:rsid w:val="00E808D1"/>
    <w:rsid w:val="00E85045"/>
    <w:rsid w:val="00E945A6"/>
    <w:rsid w:val="00EF579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498A60"/>
  <w15:chartTrackingRefBased/>
  <w15:docId w15:val="{9B5DE923-D130-47E7-A2D8-9FB6B9594E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2559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E36268"/>
    <w:pPr>
      <w:ind w:left="720"/>
      <w:contextualSpacing/>
    </w:pPr>
  </w:style>
  <w:style w:type="character" w:styleId="CommentReference">
    <w:name w:val="annotation reference"/>
    <w:basedOn w:val="DefaultParagraphFont"/>
    <w:uiPriority w:val="99"/>
    <w:semiHidden/>
    <w:unhideWhenUsed/>
    <w:rsid w:val="00922D6C"/>
    <w:rPr>
      <w:sz w:val="16"/>
      <w:szCs w:val="16"/>
    </w:rPr>
  </w:style>
  <w:style w:type="paragraph" w:styleId="CommentText">
    <w:name w:val="annotation text"/>
    <w:basedOn w:val="Normal"/>
    <w:link w:val="CommentTextChar"/>
    <w:uiPriority w:val="99"/>
    <w:semiHidden/>
    <w:unhideWhenUsed/>
    <w:rsid w:val="00922D6C"/>
    <w:pPr>
      <w:spacing w:line="240" w:lineRule="auto"/>
    </w:pPr>
    <w:rPr>
      <w:sz w:val="20"/>
      <w:szCs w:val="20"/>
    </w:rPr>
  </w:style>
  <w:style w:type="character" w:customStyle="1" w:styleId="CommentTextChar">
    <w:name w:val="Comment Text Char"/>
    <w:basedOn w:val="DefaultParagraphFont"/>
    <w:link w:val="CommentText"/>
    <w:uiPriority w:val="99"/>
    <w:semiHidden/>
    <w:rsid w:val="00922D6C"/>
    <w:rPr>
      <w:sz w:val="20"/>
      <w:szCs w:val="20"/>
    </w:rPr>
  </w:style>
  <w:style w:type="paragraph" w:styleId="CommentSubject">
    <w:name w:val="annotation subject"/>
    <w:basedOn w:val="CommentText"/>
    <w:next w:val="CommentText"/>
    <w:link w:val="CommentSubjectChar"/>
    <w:uiPriority w:val="99"/>
    <w:semiHidden/>
    <w:unhideWhenUsed/>
    <w:rsid w:val="00922D6C"/>
    <w:rPr>
      <w:b/>
      <w:bCs/>
    </w:rPr>
  </w:style>
  <w:style w:type="character" w:customStyle="1" w:styleId="CommentSubjectChar">
    <w:name w:val="Comment Subject Char"/>
    <w:basedOn w:val="CommentTextChar"/>
    <w:link w:val="CommentSubject"/>
    <w:uiPriority w:val="99"/>
    <w:semiHidden/>
    <w:rsid w:val="00922D6C"/>
    <w:rPr>
      <w:b/>
      <w:bCs/>
      <w:sz w:val="20"/>
      <w:szCs w:val="20"/>
    </w:rPr>
  </w:style>
  <w:style w:type="paragraph" w:styleId="BalloonText">
    <w:name w:val="Balloon Text"/>
    <w:basedOn w:val="Normal"/>
    <w:link w:val="BalloonTextChar"/>
    <w:uiPriority w:val="99"/>
    <w:semiHidden/>
    <w:unhideWhenUsed/>
    <w:rsid w:val="00922D6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22D6C"/>
    <w:rPr>
      <w:rFonts w:ascii="Segoe UI" w:hAnsi="Segoe UI" w:cs="Segoe UI"/>
      <w:sz w:val="18"/>
      <w:szCs w:val="18"/>
    </w:rPr>
  </w:style>
  <w:style w:type="paragraph" w:styleId="Bibliography">
    <w:name w:val="Bibliography"/>
    <w:basedOn w:val="Normal"/>
    <w:next w:val="Normal"/>
    <w:uiPriority w:val="37"/>
    <w:unhideWhenUsed/>
    <w:rsid w:val="00305853"/>
    <w:pPr>
      <w:tabs>
        <w:tab w:val="left" w:pos="264"/>
      </w:tabs>
      <w:spacing w:after="240" w:line="240" w:lineRule="auto"/>
      <w:ind w:left="264" w:hanging="264"/>
    </w:pPr>
  </w:style>
  <w:style w:type="paragraph" w:styleId="Revision">
    <w:name w:val="Revision"/>
    <w:hidden/>
    <w:uiPriority w:val="99"/>
    <w:semiHidden/>
    <w:rsid w:val="00D508E5"/>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08879011">
      <w:bodyDiv w:val="1"/>
      <w:marLeft w:val="0"/>
      <w:marRight w:val="0"/>
      <w:marTop w:val="0"/>
      <w:marBottom w:val="0"/>
      <w:divBdr>
        <w:top w:val="none" w:sz="0" w:space="0" w:color="auto"/>
        <w:left w:val="none" w:sz="0" w:space="0" w:color="auto"/>
        <w:bottom w:val="none" w:sz="0" w:space="0" w:color="auto"/>
        <w:right w:val="none" w:sz="0" w:space="0" w:color="auto"/>
      </w:divBdr>
    </w:div>
    <w:div w:id="611135807">
      <w:bodyDiv w:val="1"/>
      <w:marLeft w:val="0"/>
      <w:marRight w:val="0"/>
      <w:marTop w:val="0"/>
      <w:marBottom w:val="0"/>
      <w:divBdr>
        <w:top w:val="none" w:sz="0" w:space="0" w:color="auto"/>
        <w:left w:val="none" w:sz="0" w:space="0" w:color="auto"/>
        <w:bottom w:val="none" w:sz="0" w:space="0" w:color="auto"/>
        <w:right w:val="none" w:sz="0" w:space="0" w:color="auto"/>
      </w:divBdr>
    </w:div>
    <w:div w:id="1218393752">
      <w:bodyDiv w:val="1"/>
      <w:marLeft w:val="0"/>
      <w:marRight w:val="0"/>
      <w:marTop w:val="0"/>
      <w:marBottom w:val="0"/>
      <w:divBdr>
        <w:top w:val="none" w:sz="0" w:space="0" w:color="auto"/>
        <w:left w:val="none" w:sz="0" w:space="0" w:color="auto"/>
        <w:bottom w:val="none" w:sz="0" w:space="0" w:color="auto"/>
        <w:right w:val="none" w:sz="0" w:space="0" w:color="auto"/>
      </w:divBdr>
    </w:div>
    <w:div w:id="1366952619">
      <w:bodyDiv w:val="1"/>
      <w:marLeft w:val="0"/>
      <w:marRight w:val="0"/>
      <w:marTop w:val="0"/>
      <w:marBottom w:val="0"/>
      <w:divBdr>
        <w:top w:val="none" w:sz="0" w:space="0" w:color="auto"/>
        <w:left w:val="none" w:sz="0" w:space="0" w:color="auto"/>
        <w:bottom w:val="none" w:sz="0" w:space="0" w:color="auto"/>
        <w:right w:val="none" w:sz="0" w:space="0" w:color="auto"/>
      </w:divBdr>
    </w:div>
    <w:div w:id="1607233965">
      <w:bodyDiv w:val="1"/>
      <w:marLeft w:val="0"/>
      <w:marRight w:val="0"/>
      <w:marTop w:val="0"/>
      <w:marBottom w:val="0"/>
      <w:divBdr>
        <w:top w:val="none" w:sz="0" w:space="0" w:color="auto"/>
        <w:left w:val="none" w:sz="0" w:space="0" w:color="auto"/>
        <w:bottom w:val="none" w:sz="0" w:space="0" w:color="auto"/>
        <w:right w:val="none" w:sz="0" w:space="0" w:color="auto"/>
      </w:divBdr>
    </w:div>
    <w:div w:id="19185143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DBDAF80394E89C408A26C48C5AE9FB5F" ma:contentTypeVersion="15" ma:contentTypeDescription="Create a new document." ma:contentTypeScope="" ma:versionID="12137b60837850d34cbf88db6d8322d6">
  <xsd:schema xmlns:xsd="http://www.w3.org/2001/XMLSchema" xmlns:xs="http://www.w3.org/2001/XMLSchema" xmlns:p="http://schemas.microsoft.com/office/2006/metadata/properties" xmlns:ns3="efd13b4c-76c0-4c2b-8619-2948fdc9c88a" xmlns:ns4="bd485dcb-cd1e-4c6c-a680-204958a85242" targetNamespace="http://schemas.microsoft.com/office/2006/metadata/properties" ma:root="true" ma:fieldsID="3bd3a237474a290bfaec0b1d65dd0bb6" ns3:_="" ns4:_="">
    <xsd:import namespace="efd13b4c-76c0-4c2b-8619-2948fdc9c88a"/>
    <xsd:import namespace="bd485dcb-cd1e-4c6c-a680-204958a85242"/>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4:SharedWithUsers" minOccurs="0"/>
                <xsd:element ref="ns4:SharedWithDetails" minOccurs="0"/>
                <xsd:element ref="ns4:SharingHintHash" minOccurs="0"/>
                <xsd:element ref="ns3:MediaServiceAutoKeyPoints" minOccurs="0"/>
                <xsd:element ref="ns3:MediaServiceKeyPoints" minOccurs="0"/>
                <xsd:element ref="ns3:MediaLengthInSeconds" minOccurs="0"/>
                <xsd:element ref="ns3: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fd13b4c-76c0-4c2b-8619-2948fdc9c88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element name="_activity" ma:index="22" nillable="true" ma:displayName="_activity" ma:hidden="true" ma:internalName="_activity">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bd485dcb-cd1e-4c6c-a680-204958a85242"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SharingHintHash" ma:index="18"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activity xmlns="efd13b4c-76c0-4c2b-8619-2948fdc9c88a" xsi:nil="true"/>
  </documentManagement>
</p:properties>
</file>

<file path=customXml/itemProps1.xml><?xml version="1.0" encoding="utf-8"?>
<ds:datastoreItem xmlns:ds="http://schemas.openxmlformats.org/officeDocument/2006/customXml" ds:itemID="{53C00700-5A36-4779-BC06-D813B61275D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fd13b4c-76c0-4c2b-8619-2948fdc9c88a"/>
    <ds:schemaRef ds:uri="bd485dcb-cd1e-4c6c-a680-204958a8524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31EACC9-E045-4D13-900F-54D265D63A56}">
  <ds:schemaRefs>
    <ds:schemaRef ds:uri="http://schemas.microsoft.com/sharepoint/v3/contenttype/forms"/>
  </ds:schemaRefs>
</ds:datastoreItem>
</file>

<file path=customXml/itemProps3.xml><?xml version="1.0" encoding="utf-8"?>
<ds:datastoreItem xmlns:ds="http://schemas.openxmlformats.org/officeDocument/2006/customXml" ds:itemID="{C743B555-5B8B-49E5-BD22-0468812AC2AB}">
  <ds:schemaRefs>
    <ds:schemaRef ds:uri="http://schemas.microsoft.com/office/infopath/2007/PartnerControls"/>
    <ds:schemaRef ds:uri="efd13b4c-76c0-4c2b-8619-2948fdc9c88a"/>
    <ds:schemaRef ds:uri="http://purl.org/dc/elements/1.1/"/>
    <ds:schemaRef ds:uri="http://schemas.microsoft.com/office/2006/metadata/properties"/>
    <ds:schemaRef ds:uri="bd485dcb-cd1e-4c6c-a680-204958a85242"/>
    <ds:schemaRef ds:uri="http://purl.org/dc/terms/"/>
    <ds:schemaRef ds:uri="http://schemas.openxmlformats.org/package/2006/metadata/core-properties"/>
    <ds:schemaRef ds:uri="http://schemas.microsoft.com/office/2006/documentManagement/types"/>
    <ds:schemaRef ds:uri="http://www.w3.org/XML/1998/namespace"/>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Template>
  <TotalTime>271</TotalTime>
  <Pages>3</Pages>
  <Words>3790</Words>
  <Characters>21604</Characters>
  <Application>Microsoft Office Word</Application>
  <DocSecurity>0</DocSecurity>
  <Lines>180</Lines>
  <Paragraphs>50</Paragraphs>
  <ScaleCrop>false</ScaleCrop>
  <HeadingPairs>
    <vt:vector size="2" baseType="variant">
      <vt:variant>
        <vt:lpstr>Title</vt:lpstr>
      </vt:variant>
      <vt:variant>
        <vt:i4>1</vt:i4>
      </vt:variant>
    </vt:vector>
  </HeadingPairs>
  <TitlesOfParts>
    <vt:vector size="1" baseType="lpstr">
      <vt:lpstr/>
    </vt:vector>
  </TitlesOfParts>
  <Company>University of Edinburgh</Company>
  <LinksUpToDate>false</LinksUpToDate>
  <CharactersWithSpaces>253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sica Mirman</dc:creator>
  <cp:keywords/>
  <dc:description/>
  <cp:lastModifiedBy>Jessica Mirman</cp:lastModifiedBy>
  <cp:revision>6</cp:revision>
  <dcterms:created xsi:type="dcterms:W3CDTF">2023-07-08T18:01:00Z</dcterms:created>
  <dcterms:modified xsi:type="dcterms:W3CDTF">2023-09-01T08: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iajvxBRB"/&gt;&lt;style id="http://www.zotero.org/styles/american-medical-association" hasBibliography="1" bibliographyStyleHasBeenSet="1"/&gt;&lt;prefs&gt;&lt;pref name="fieldType" value="Field"/&gt;&lt;pref name="auto</vt:lpwstr>
  </property>
  <property fmtid="{D5CDD505-2E9C-101B-9397-08002B2CF9AE}" pid="3" name="ZOTERO_PREF_2">
    <vt:lpwstr>maticJournalAbbreviations" value="true"/&gt;&lt;/prefs&gt;&lt;/data&gt;</vt:lpwstr>
  </property>
  <property fmtid="{D5CDD505-2E9C-101B-9397-08002B2CF9AE}" pid="4" name="ContentTypeId">
    <vt:lpwstr>0x010100DBDAF80394E89C408A26C48C5AE9FB5F</vt:lpwstr>
  </property>
</Properties>
</file>